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4D73C" w14:textId="7644469D" w:rsidR="00430581" w:rsidRDefault="00430581" w:rsidP="00430581">
      <w:pPr>
        <w:pStyle w:val="NormalWeb"/>
        <w:jc w:val="center"/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4E71BC62" wp14:editId="172DEF2D">
            <wp:extent cx="8026030" cy="4221473"/>
            <wp:effectExtent l="0" t="0" r="0" b="8255"/>
            <wp:docPr id="56969574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73"/>
                    <a:stretch/>
                  </pic:blipFill>
                  <pic:spPr bwMode="auto">
                    <a:xfrm>
                      <a:off x="0" y="0"/>
                      <a:ext cx="8044182" cy="423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88092" w14:textId="72374B96" w:rsidR="003F07B3" w:rsidRPr="00EE0E02" w:rsidRDefault="00773323" w:rsidP="00773323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18"/>
          <w:szCs w:val="18"/>
          <w:lang w:val="en-GB"/>
        </w:rPr>
        <w:t>Supplementary figure 1</w:t>
      </w:r>
      <w:r w:rsidR="00F54205" w:rsidRPr="00EE0E02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="00F54205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Polynomial regression </w:t>
      </w:r>
      <w:r w:rsidR="00B82B7A" w:rsidRPr="00EE0E02">
        <w:rPr>
          <w:rFonts w:ascii="Times New Roman" w:hAnsi="Times New Roman" w:cs="Times New Roman"/>
          <w:sz w:val="18"/>
          <w:szCs w:val="18"/>
          <w:lang w:val="en-GB"/>
        </w:rPr>
        <w:t>of</w:t>
      </w:r>
      <w:r w:rsidR="00F54205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54205" w:rsidRPr="00EE0E02">
        <w:rPr>
          <w:rFonts w:ascii="Times New Roman" w:hAnsi="Times New Roman" w:cs="Times New Roman"/>
          <w:b/>
          <w:bCs/>
          <w:sz w:val="18"/>
          <w:szCs w:val="18"/>
          <w:lang w:val="en-GB"/>
        </w:rPr>
        <w:t>A)</w:t>
      </w:r>
      <w:r w:rsidR="00F54205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immunocrit ratio and STPr, </w:t>
      </w:r>
      <w:r w:rsidR="00F54205" w:rsidRPr="00EE0E02">
        <w:rPr>
          <w:rFonts w:ascii="Times New Roman" w:hAnsi="Times New Roman" w:cs="Times New Roman"/>
          <w:b/>
          <w:bCs/>
          <w:sz w:val="18"/>
          <w:szCs w:val="18"/>
          <w:lang w:val="en-GB"/>
        </w:rPr>
        <w:t>B)</w:t>
      </w:r>
      <w:r w:rsidR="00F54205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immunocrit ratio and γ-globulin concentration, </w:t>
      </w:r>
      <w:r w:rsidR="00F54205" w:rsidRPr="00EE0E02">
        <w:rPr>
          <w:rFonts w:ascii="Times New Roman" w:hAnsi="Times New Roman" w:cs="Times New Roman"/>
          <w:b/>
          <w:bCs/>
          <w:sz w:val="18"/>
          <w:szCs w:val="18"/>
          <w:lang w:val="en-GB"/>
        </w:rPr>
        <w:t>C)</w:t>
      </w:r>
      <w:r w:rsidR="00F54205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immunocrit ratio and PCV-2 IgG ELISA S/P ratio, </w:t>
      </w:r>
      <w:r w:rsidR="00F54205" w:rsidRPr="00EE0E02">
        <w:rPr>
          <w:rFonts w:ascii="Times New Roman" w:hAnsi="Times New Roman" w:cs="Times New Roman"/>
          <w:b/>
          <w:bCs/>
          <w:sz w:val="18"/>
          <w:szCs w:val="18"/>
          <w:lang w:val="en-GB"/>
        </w:rPr>
        <w:t>D)</w:t>
      </w:r>
      <w:r w:rsidR="00F54205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30581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immunocrit ratio and </w:t>
      </w:r>
      <w:r w:rsidR="00430581">
        <w:rPr>
          <w:rFonts w:ascii="Times New Roman" w:hAnsi="Times New Roman" w:cs="Times New Roman"/>
          <w:sz w:val="18"/>
          <w:szCs w:val="18"/>
          <w:lang w:val="en-GB"/>
        </w:rPr>
        <w:t xml:space="preserve">STPp, </w:t>
      </w:r>
      <w:r w:rsidR="00430581" w:rsidRPr="00430581">
        <w:rPr>
          <w:rFonts w:ascii="Times New Roman" w:hAnsi="Times New Roman" w:cs="Times New Roman"/>
          <w:b/>
          <w:bCs/>
          <w:sz w:val="18"/>
          <w:szCs w:val="18"/>
          <w:lang w:val="en-GB"/>
        </w:rPr>
        <w:t>E)</w:t>
      </w:r>
      <w:r w:rsidR="00430581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54205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γ-globulin concentration and PCV-2 IgG ELISA S/P ratio, and </w:t>
      </w:r>
      <w:r w:rsidR="00430581">
        <w:rPr>
          <w:rFonts w:ascii="Times New Roman" w:hAnsi="Times New Roman" w:cs="Times New Roman"/>
          <w:b/>
          <w:bCs/>
          <w:sz w:val="18"/>
          <w:szCs w:val="18"/>
          <w:lang w:val="en-GB"/>
        </w:rPr>
        <w:t>F</w:t>
      </w:r>
      <w:r w:rsidR="001F2001" w:rsidRPr="00EE0E02">
        <w:rPr>
          <w:rFonts w:ascii="Times New Roman" w:hAnsi="Times New Roman" w:cs="Times New Roman"/>
          <w:b/>
          <w:bCs/>
          <w:sz w:val="18"/>
          <w:szCs w:val="18"/>
          <w:lang w:val="en-GB"/>
        </w:rPr>
        <w:t>)</w:t>
      </w:r>
      <w:r w:rsidR="001F2001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STPr and STPp. </w:t>
      </w:r>
      <w:r w:rsidR="00FA6B3E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The upper and lower 95% confidence bands, representing the probable location of the true curve, are depicted by dashed lines filled with </w:t>
      </w:r>
      <w:r w:rsidR="00913AEF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dark </w:t>
      </w:r>
      <w:r w:rsidR="00FA6B3E" w:rsidRPr="00EE0E02">
        <w:rPr>
          <w:rFonts w:ascii="Times New Roman" w:hAnsi="Times New Roman" w:cs="Times New Roman"/>
          <w:sz w:val="18"/>
          <w:szCs w:val="18"/>
          <w:lang w:val="en-GB"/>
        </w:rPr>
        <w:t>green colo</w:t>
      </w:r>
      <w:r w:rsidR="00430581">
        <w:rPr>
          <w:rFonts w:ascii="Times New Roman" w:hAnsi="Times New Roman" w:cs="Times New Roman"/>
          <w:sz w:val="18"/>
          <w:szCs w:val="18"/>
          <w:lang w:val="en-GB"/>
        </w:rPr>
        <w:t>u</w:t>
      </w:r>
      <w:r w:rsidR="00FA6B3E" w:rsidRPr="00EE0E02">
        <w:rPr>
          <w:rFonts w:ascii="Times New Roman" w:hAnsi="Times New Roman" w:cs="Times New Roman"/>
          <w:sz w:val="18"/>
          <w:szCs w:val="18"/>
          <w:lang w:val="en-GB"/>
        </w:rPr>
        <w:t>r. Additionally, the upper and lower 95% prediction bands, signifying the likely location of additional data points, are denoted by dashed lines filled with</w:t>
      </w:r>
      <w:r w:rsidR="004313BA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A6B3E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light </w:t>
      </w:r>
      <w:r w:rsidR="004313BA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green </w:t>
      </w:r>
      <w:r w:rsidR="00FA6B3E" w:rsidRPr="00EE0E02">
        <w:rPr>
          <w:rFonts w:ascii="Times New Roman" w:hAnsi="Times New Roman" w:cs="Times New Roman"/>
          <w:sz w:val="18"/>
          <w:szCs w:val="18"/>
          <w:lang w:val="en-GB"/>
        </w:rPr>
        <w:t>shade.</w:t>
      </w:r>
      <w:r w:rsidR="00CE7B72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1F2001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STPp: serum total protein obtained by </w:t>
      </w:r>
      <w:r w:rsidR="00E8068C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="001F2001" w:rsidRPr="00EE0E02">
        <w:rPr>
          <w:rFonts w:ascii="Times New Roman" w:hAnsi="Times New Roman" w:cs="Times New Roman"/>
          <w:sz w:val="18"/>
          <w:szCs w:val="18"/>
          <w:lang w:val="en-GB"/>
        </w:rPr>
        <w:t xml:space="preserve">proteinogram technique; </w:t>
      </w:r>
      <w:r w:rsidR="001F2001" w:rsidRPr="00EE0E02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STPr: serum total protein obtained by optical refractometry. </w:t>
      </w:r>
      <w:bookmarkEnd w:id="0"/>
    </w:p>
    <w:sectPr w:rsidR="003F07B3" w:rsidRPr="00EE0E02" w:rsidSect="00C86F1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025DE9" w14:textId="77777777" w:rsidR="00504802" w:rsidRDefault="00504802" w:rsidP="004B7679">
      <w:pPr>
        <w:spacing w:after="0" w:line="240" w:lineRule="auto"/>
      </w:pPr>
      <w:r>
        <w:separator/>
      </w:r>
    </w:p>
  </w:endnote>
  <w:endnote w:type="continuationSeparator" w:id="0">
    <w:p w14:paraId="29FDC734" w14:textId="77777777" w:rsidR="00504802" w:rsidRDefault="00504802" w:rsidP="004B7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E06F9" w14:textId="77777777" w:rsidR="00504802" w:rsidRDefault="00504802" w:rsidP="004B7679">
      <w:pPr>
        <w:spacing w:after="0" w:line="240" w:lineRule="auto"/>
      </w:pPr>
      <w:r>
        <w:separator/>
      </w:r>
    </w:p>
  </w:footnote>
  <w:footnote w:type="continuationSeparator" w:id="0">
    <w:p w14:paraId="0B7D3AAE" w14:textId="77777777" w:rsidR="00504802" w:rsidRDefault="00504802" w:rsidP="004B7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E7EF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4792C16"/>
    <w:multiLevelType w:val="hybridMultilevel"/>
    <w:tmpl w:val="38B86302"/>
    <w:lvl w:ilvl="0" w:tplc="1D06D1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273B5"/>
    <w:multiLevelType w:val="hybridMultilevel"/>
    <w:tmpl w:val="6122BD86"/>
    <w:lvl w:ilvl="0" w:tplc="0C0A000F">
      <w:start w:val="1"/>
      <w:numFmt w:val="decimal"/>
      <w:lvlText w:val="%1."/>
      <w:lvlJc w:val="left"/>
      <w:pPr>
        <w:ind w:left="107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880DC0"/>
    <w:multiLevelType w:val="hybridMultilevel"/>
    <w:tmpl w:val="78ACBBF8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6345BF9"/>
    <w:multiLevelType w:val="multilevel"/>
    <w:tmpl w:val="975ABE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319550E6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29E450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3BF134D"/>
    <w:multiLevelType w:val="hybridMultilevel"/>
    <w:tmpl w:val="D18CA81A"/>
    <w:lvl w:ilvl="0" w:tplc="040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A6394B"/>
    <w:multiLevelType w:val="hybridMultilevel"/>
    <w:tmpl w:val="1BE20EBC"/>
    <w:lvl w:ilvl="0" w:tplc="7760024A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A177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24B1C1C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2FB1246"/>
    <w:multiLevelType w:val="hybridMultilevel"/>
    <w:tmpl w:val="D9B6D302"/>
    <w:lvl w:ilvl="0" w:tplc="FF1433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F57AE"/>
    <w:multiLevelType w:val="multilevel"/>
    <w:tmpl w:val="C86C7C10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68F4D0F"/>
    <w:multiLevelType w:val="multilevel"/>
    <w:tmpl w:val="D640EB4C"/>
    <w:lvl w:ilvl="0">
      <w:start w:val="50"/>
      <w:numFmt w:val="decimal"/>
      <w:lvlText w:val="(%1.0"/>
      <w:lvlJc w:val="left"/>
      <w:pPr>
        <w:ind w:left="410" w:hanging="410"/>
      </w:pPr>
      <w:rPr>
        <w:rFonts w:hint="default"/>
        <w:b/>
      </w:rPr>
    </w:lvl>
    <w:lvl w:ilvl="1">
      <w:start w:val="1"/>
      <w:numFmt w:val="decimalZero"/>
      <w:lvlText w:val="(%1.%2"/>
      <w:lvlJc w:val="left"/>
      <w:pPr>
        <w:ind w:left="1118" w:hanging="410"/>
      </w:pPr>
      <w:rPr>
        <w:rFonts w:hint="default"/>
        <w:b/>
      </w:rPr>
    </w:lvl>
    <w:lvl w:ilvl="2">
      <w:start w:val="1"/>
      <w:numFmt w:val="decimal"/>
      <w:lvlText w:val="(%1.%2.%3"/>
      <w:lvlJc w:val="left"/>
      <w:pPr>
        <w:ind w:left="2136" w:hanging="720"/>
      </w:pPr>
      <w:rPr>
        <w:rFonts w:hint="default"/>
        <w:b/>
      </w:rPr>
    </w:lvl>
    <w:lvl w:ilvl="3">
      <w:start w:val="1"/>
      <w:numFmt w:val="decimal"/>
      <w:lvlText w:val="(%1.%2.%3.%4"/>
      <w:lvlJc w:val="left"/>
      <w:pPr>
        <w:ind w:left="2844" w:hanging="720"/>
      </w:pPr>
      <w:rPr>
        <w:rFonts w:hint="default"/>
        <w:b/>
      </w:rPr>
    </w:lvl>
    <w:lvl w:ilvl="4">
      <w:start w:val="1"/>
      <w:numFmt w:val="decimal"/>
      <w:lvlText w:val="(%1.%2.%3.%4.%5"/>
      <w:lvlJc w:val="left"/>
      <w:pPr>
        <w:ind w:left="3912" w:hanging="1080"/>
      </w:pPr>
      <w:rPr>
        <w:rFonts w:hint="default"/>
        <w:b/>
      </w:rPr>
    </w:lvl>
    <w:lvl w:ilvl="5">
      <w:start w:val="1"/>
      <w:numFmt w:val="decimal"/>
      <w:lvlText w:val="(%1.%2.%3.%4.%5.%6"/>
      <w:lvlJc w:val="left"/>
      <w:pPr>
        <w:ind w:left="4620" w:hanging="1080"/>
      </w:pPr>
      <w:rPr>
        <w:rFonts w:hint="default"/>
        <w:b/>
      </w:rPr>
    </w:lvl>
    <w:lvl w:ilvl="6">
      <w:start w:val="1"/>
      <w:numFmt w:val="decimal"/>
      <w:lvlText w:val="(%1.%2.%3.%4.%5.%6.%7"/>
      <w:lvlJc w:val="left"/>
      <w:pPr>
        <w:ind w:left="5328" w:hanging="1080"/>
      </w:pPr>
      <w:rPr>
        <w:rFonts w:hint="default"/>
        <w:b/>
      </w:rPr>
    </w:lvl>
    <w:lvl w:ilvl="7">
      <w:start w:val="1"/>
      <w:numFmt w:val="decimal"/>
      <w:lvlText w:val="(%1.%2.%3.%4.%5.%6.%7.%8"/>
      <w:lvlJc w:val="left"/>
      <w:pPr>
        <w:ind w:left="6396" w:hanging="1440"/>
      </w:pPr>
      <w:rPr>
        <w:rFonts w:hint="default"/>
        <w:b/>
      </w:rPr>
    </w:lvl>
    <w:lvl w:ilvl="8">
      <w:start w:val="1"/>
      <w:numFmt w:val="decimal"/>
      <w:lvlText w:val="(%1.%2.%3.%4.%5.%6.%7.%8.%9"/>
      <w:lvlJc w:val="left"/>
      <w:pPr>
        <w:ind w:left="7104" w:hanging="1440"/>
      </w:pPr>
      <w:rPr>
        <w:rFonts w:hint="default"/>
        <w:b/>
      </w:rPr>
    </w:lvl>
  </w:abstractNum>
  <w:abstractNum w:abstractNumId="14" w15:restartNumberingAfterBreak="0">
    <w:nsid w:val="78B041B6"/>
    <w:multiLevelType w:val="hybridMultilevel"/>
    <w:tmpl w:val="0CA2DCFC"/>
    <w:lvl w:ilvl="0" w:tplc="D20009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0"/>
  </w:num>
  <w:num w:numId="5">
    <w:abstractNumId w:val="14"/>
  </w:num>
  <w:num w:numId="6">
    <w:abstractNumId w:val="5"/>
  </w:num>
  <w:num w:numId="7">
    <w:abstractNumId w:val="11"/>
  </w:num>
  <w:num w:numId="8">
    <w:abstractNumId w:val="6"/>
  </w:num>
  <w:num w:numId="9">
    <w:abstractNumId w:val="9"/>
  </w:num>
  <w:num w:numId="10">
    <w:abstractNumId w:val="8"/>
  </w:num>
  <w:num w:numId="11">
    <w:abstractNumId w:val="13"/>
  </w:num>
  <w:num w:numId="12">
    <w:abstractNumId w:val="4"/>
  </w:num>
  <w:num w:numId="13">
    <w:abstractNumId w:val="12"/>
  </w:num>
  <w:num w:numId="14">
    <w:abstractNumId w:val="7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bawMDExsjQwNzFR0lEKTi0uzszPAykwrAUA2IjF5SwAAAA="/>
  </w:docVars>
  <w:rsids>
    <w:rsidRoot w:val="007362EB"/>
    <w:rsid w:val="0000248C"/>
    <w:rsid w:val="000046C2"/>
    <w:rsid w:val="00005588"/>
    <w:rsid w:val="00005A7E"/>
    <w:rsid w:val="00005FF3"/>
    <w:rsid w:val="0001007A"/>
    <w:rsid w:val="00010AE9"/>
    <w:rsid w:val="00011CB6"/>
    <w:rsid w:val="000145DD"/>
    <w:rsid w:val="00014C1E"/>
    <w:rsid w:val="00014CC4"/>
    <w:rsid w:val="000173A2"/>
    <w:rsid w:val="00017A0B"/>
    <w:rsid w:val="00020903"/>
    <w:rsid w:val="00020A56"/>
    <w:rsid w:val="000210E8"/>
    <w:rsid w:val="0002207A"/>
    <w:rsid w:val="000226E4"/>
    <w:rsid w:val="00022929"/>
    <w:rsid w:val="00023294"/>
    <w:rsid w:val="00024B09"/>
    <w:rsid w:val="0002589E"/>
    <w:rsid w:val="0002790D"/>
    <w:rsid w:val="00030840"/>
    <w:rsid w:val="00033FC9"/>
    <w:rsid w:val="00033FF3"/>
    <w:rsid w:val="000351FA"/>
    <w:rsid w:val="00035BAB"/>
    <w:rsid w:val="00035BCE"/>
    <w:rsid w:val="00037F27"/>
    <w:rsid w:val="00040371"/>
    <w:rsid w:val="000419F1"/>
    <w:rsid w:val="00041DD4"/>
    <w:rsid w:val="00042ED5"/>
    <w:rsid w:val="0004426D"/>
    <w:rsid w:val="000443CE"/>
    <w:rsid w:val="00044DC6"/>
    <w:rsid w:val="00046FD9"/>
    <w:rsid w:val="00051EC7"/>
    <w:rsid w:val="0005296A"/>
    <w:rsid w:val="00052CE9"/>
    <w:rsid w:val="00053417"/>
    <w:rsid w:val="00054603"/>
    <w:rsid w:val="00054BBA"/>
    <w:rsid w:val="00055E66"/>
    <w:rsid w:val="000614F5"/>
    <w:rsid w:val="0006212F"/>
    <w:rsid w:val="000629BB"/>
    <w:rsid w:val="000636A5"/>
    <w:rsid w:val="00064887"/>
    <w:rsid w:val="00065121"/>
    <w:rsid w:val="00065BD6"/>
    <w:rsid w:val="0007007F"/>
    <w:rsid w:val="000702B3"/>
    <w:rsid w:val="00071528"/>
    <w:rsid w:val="00071723"/>
    <w:rsid w:val="00071F8D"/>
    <w:rsid w:val="000737CA"/>
    <w:rsid w:val="000747AB"/>
    <w:rsid w:val="00075270"/>
    <w:rsid w:val="00075E77"/>
    <w:rsid w:val="00076067"/>
    <w:rsid w:val="00076A21"/>
    <w:rsid w:val="000774F8"/>
    <w:rsid w:val="00077699"/>
    <w:rsid w:val="00081C29"/>
    <w:rsid w:val="000820DB"/>
    <w:rsid w:val="00083B20"/>
    <w:rsid w:val="00084FFF"/>
    <w:rsid w:val="000856E6"/>
    <w:rsid w:val="00085B61"/>
    <w:rsid w:val="00090227"/>
    <w:rsid w:val="00090AA1"/>
    <w:rsid w:val="00090DC2"/>
    <w:rsid w:val="000915BA"/>
    <w:rsid w:val="00091C9C"/>
    <w:rsid w:val="00096E75"/>
    <w:rsid w:val="000974FD"/>
    <w:rsid w:val="000978D6"/>
    <w:rsid w:val="000A0735"/>
    <w:rsid w:val="000A0D9E"/>
    <w:rsid w:val="000A2784"/>
    <w:rsid w:val="000A5659"/>
    <w:rsid w:val="000A5899"/>
    <w:rsid w:val="000A76EA"/>
    <w:rsid w:val="000B01FF"/>
    <w:rsid w:val="000B055F"/>
    <w:rsid w:val="000B12A0"/>
    <w:rsid w:val="000B135D"/>
    <w:rsid w:val="000B56EC"/>
    <w:rsid w:val="000B5CC4"/>
    <w:rsid w:val="000B61BE"/>
    <w:rsid w:val="000B78BB"/>
    <w:rsid w:val="000C4B6B"/>
    <w:rsid w:val="000C553A"/>
    <w:rsid w:val="000C5677"/>
    <w:rsid w:val="000C5746"/>
    <w:rsid w:val="000C667B"/>
    <w:rsid w:val="000C762B"/>
    <w:rsid w:val="000D055D"/>
    <w:rsid w:val="000D061A"/>
    <w:rsid w:val="000D0761"/>
    <w:rsid w:val="000D0D51"/>
    <w:rsid w:val="000D1CCD"/>
    <w:rsid w:val="000D1D8F"/>
    <w:rsid w:val="000D4D06"/>
    <w:rsid w:val="000D531E"/>
    <w:rsid w:val="000D5AA8"/>
    <w:rsid w:val="000D6E0C"/>
    <w:rsid w:val="000D71A2"/>
    <w:rsid w:val="000D74B2"/>
    <w:rsid w:val="000E0244"/>
    <w:rsid w:val="000E0A2E"/>
    <w:rsid w:val="000E12E4"/>
    <w:rsid w:val="000E2925"/>
    <w:rsid w:val="000E2E53"/>
    <w:rsid w:val="000E3F0D"/>
    <w:rsid w:val="000E41E6"/>
    <w:rsid w:val="000F0F20"/>
    <w:rsid w:val="000F1A97"/>
    <w:rsid w:val="000F1FD3"/>
    <w:rsid w:val="000F20EB"/>
    <w:rsid w:val="000F4241"/>
    <w:rsid w:val="000F570A"/>
    <w:rsid w:val="000F641E"/>
    <w:rsid w:val="000F7217"/>
    <w:rsid w:val="000F7B58"/>
    <w:rsid w:val="001028E3"/>
    <w:rsid w:val="00102986"/>
    <w:rsid w:val="00103C4B"/>
    <w:rsid w:val="00107128"/>
    <w:rsid w:val="001100FF"/>
    <w:rsid w:val="001119B3"/>
    <w:rsid w:val="001127F0"/>
    <w:rsid w:val="00112C5B"/>
    <w:rsid w:val="001134DF"/>
    <w:rsid w:val="0011449B"/>
    <w:rsid w:val="00114973"/>
    <w:rsid w:val="00114FB0"/>
    <w:rsid w:val="00115042"/>
    <w:rsid w:val="00117160"/>
    <w:rsid w:val="001178FD"/>
    <w:rsid w:val="00120274"/>
    <w:rsid w:val="001205F8"/>
    <w:rsid w:val="00121359"/>
    <w:rsid w:val="00121366"/>
    <w:rsid w:val="00121405"/>
    <w:rsid w:val="001220EA"/>
    <w:rsid w:val="001233DC"/>
    <w:rsid w:val="001235E1"/>
    <w:rsid w:val="00123632"/>
    <w:rsid w:val="0012519E"/>
    <w:rsid w:val="001258FD"/>
    <w:rsid w:val="00125CA0"/>
    <w:rsid w:val="00125E02"/>
    <w:rsid w:val="0012687A"/>
    <w:rsid w:val="00126C2B"/>
    <w:rsid w:val="00126E50"/>
    <w:rsid w:val="00126F9E"/>
    <w:rsid w:val="0012749C"/>
    <w:rsid w:val="00133874"/>
    <w:rsid w:val="00134601"/>
    <w:rsid w:val="00134E03"/>
    <w:rsid w:val="00135DD5"/>
    <w:rsid w:val="0013631D"/>
    <w:rsid w:val="0013648D"/>
    <w:rsid w:val="001369DA"/>
    <w:rsid w:val="001377C5"/>
    <w:rsid w:val="00140314"/>
    <w:rsid w:val="00140B6F"/>
    <w:rsid w:val="001432FA"/>
    <w:rsid w:val="00150EF5"/>
    <w:rsid w:val="001514A4"/>
    <w:rsid w:val="00151FE8"/>
    <w:rsid w:val="0015310D"/>
    <w:rsid w:val="001548E3"/>
    <w:rsid w:val="001556B6"/>
    <w:rsid w:val="00155FC7"/>
    <w:rsid w:val="00156B09"/>
    <w:rsid w:val="00157178"/>
    <w:rsid w:val="00157758"/>
    <w:rsid w:val="00157D9F"/>
    <w:rsid w:val="00160772"/>
    <w:rsid w:val="001641D6"/>
    <w:rsid w:val="00164554"/>
    <w:rsid w:val="00164DDB"/>
    <w:rsid w:val="001650E2"/>
    <w:rsid w:val="001662DF"/>
    <w:rsid w:val="00166A83"/>
    <w:rsid w:val="00166B13"/>
    <w:rsid w:val="00167D20"/>
    <w:rsid w:val="00167DAA"/>
    <w:rsid w:val="00167F80"/>
    <w:rsid w:val="00170177"/>
    <w:rsid w:val="001701A9"/>
    <w:rsid w:val="00172EF6"/>
    <w:rsid w:val="00180EEE"/>
    <w:rsid w:val="00182971"/>
    <w:rsid w:val="00182B08"/>
    <w:rsid w:val="00183935"/>
    <w:rsid w:val="00183D7D"/>
    <w:rsid w:val="0018404D"/>
    <w:rsid w:val="00185815"/>
    <w:rsid w:val="00186FE9"/>
    <w:rsid w:val="001915F4"/>
    <w:rsid w:val="00192FAE"/>
    <w:rsid w:val="00195FB3"/>
    <w:rsid w:val="0019600A"/>
    <w:rsid w:val="00197BE2"/>
    <w:rsid w:val="001A0198"/>
    <w:rsid w:val="001A0A94"/>
    <w:rsid w:val="001A15FC"/>
    <w:rsid w:val="001A1CDC"/>
    <w:rsid w:val="001A25C3"/>
    <w:rsid w:val="001A35DC"/>
    <w:rsid w:val="001A3D4E"/>
    <w:rsid w:val="001A40E9"/>
    <w:rsid w:val="001A43C7"/>
    <w:rsid w:val="001A4EEC"/>
    <w:rsid w:val="001A55B6"/>
    <w:rsid w:val="001A5779"/>
    <w:rsid w:val="001A583C"/>
    <w:rsid w:val="001A6942"/>
    <w:rsid w:val="001A6F3F"/>
    <w:rsid w:val="001A6F95"/>
    <w:rsid w:val="001A70BC"/>
    <w:rsid w:val="001A73B1"/>
    <w:rsid w:val="001A7795"/>
    <w:rsid w:val="001A77D5"/>
    <w:rsid w:val="001B16EA"/>
    <w:rsid w:val="001B2AB5"/>
    <w:rsid w:val="001B3B1B"/>
    <w:rsid w:val="001B5505"/>
    <w:rsid w:val="001B706A"/>
    <w:rsid w:val="001C0308"/>
    <w:rsid w:val="001C246D"/>
    <w:rsid w:val="001C26CE"/>
    <w:rsid w:val="001C2F24"/>
    <w:rsid w:val="001C5032"/>
    <w:rsid w:val="001C546E"/>
    <w:rsid w:val="001C5D39"/>
    <w:rsid w:val="001C6568"/>
    <w:rsid w:val="001C6A65"/>
    <w:rsid w:val="001C78A9"/>
    <w:rsid w:val="001C7CD6"/>
    <w:rsid w:val="001D06DF"/>
    <w:rsid w:val="001D0C3E"/>
    <w:rsid w:val="001D160A"/>
    <w:rsid w:val="001D3B9A"/>
    <w:rsid w:val="001D4820"/>
    <w:rsid w:val="001E12BE"/>
    <w:rsid w:val="001E1E1D"/>
    <w:rsid w:val="001E291A"/>
    <w:rsid w:val="001E320D"/>
    <w:rsid w:val="001E37BC"/>
    <w:rsid w:val="001E5511"/>
    <w:rsid w:val="001E5E8F"/>
    <w:rsid w:val="001E64C9"/>
    <w:rsid w:val="001F2001"/>
    <w:rsid w:val="001F2558"/>
    <w:rsid w:val="001F2E8D"/>
    <w:rsid w:val="001F2F0E"/>
    <w:rsid w:val="001F2FBB"/>
    <w:rsid w:val="001F3319"/>
    <w:rsid w:val="001F3864"/>
    <w:rsid w:val="001F3C51"/>
    <w:rsid w:val="001F679B"/>
    <w:rsid w:val="001F6C45"/>
    <w:rsid w:val="002017B0"/>
    <w:rsid w:val="002024F8"/>
    <w:rsid w:val="0020296E"/>
    <w:rsid w:val="00202FD8"/>
    <w:rsid w:val="00204408"/>
    <w:rsid w:val="00205C5C"/>
    <w:rsid w:val="0020745D"/>
    <w:rsid w:val="00211B64"/>
    <w:rsid w:val="00212949"/>
    <w:rsid w:val="002141DB"/>
    <w:rsid w:val="0022145B"/>
    <w:rsid w:val="0022396C"/>
    <w:rsid w:val="00223CAF"/>
    <w:rsid w:val="00223D2D"/>
    <w:rsid w:val="0022406A"/>
    <w:rsid w:val="00225FCB"/>
    <w:rsid w:val="00227151"/>
    <w:rsid w:val="00227D15"/>
    <w:rsid w:val="0023013F"/>
    <w:rsid w:val="002315D7"/>
    <w:rsid w:val="00231779"/>
    <w:rsid w:val="00231C49"/>
    <w:rsid w:val="00232151"/>
    <w:rsid w:val="00232980"/>
    <w:rsid w:val="00233EAD"/>
    <w:rsid w:val="00234BE0"/>
    <w:rsid w:val="00234DA3"/>
    <w:rsid w:val="0023670D"/>
    <w:rsid w:val="0023705B"/>
    <w:rsid w:val="00237849"/>
    <w:rsid w:val="00237904"/>
    <w:rsid w:val="00240547"/>
    <w:rsid w:val="00240D77"/>
    <w:rsid w:val="00241796"/>
    <w:rsid w:val="0024264E"/>
    <w:rsid w:val="002426F1"/>
    <w:rsid w:val="00243234"/>
    <w:rsid w:val="002439E4"/>
    <w:rsid w:val="00244049"/>
    <w:rsid w:val="0024442D"/>
    <w:rsid w:val="00245174"/>
    <w:rsid w:val="00245354"/>
    <w:rsid w:val="00245825"/>
    <w:rsid w:val="00245B23"/>
    <w:rsid w:val="00245BDC"/>
    <w:rsid w:val="00246B37"/>
    <w:rsid w:val="00246F4B"/>
    <w:rsid w:val="002474EC"/>
    <w:rsid w:val="0025060D"/>
    <w:rsid w:val="0025217A"/>
    <w:rsid w:val="002535E5"/>
    <w:rsid w:val="00253F73"/>
    <w:rsid w:val="00254385"/>
    <w:rsid w:val="002548AB"/>
    <w:rsid w:val="0025612C"/>
    <w:rsid w:val="00256380"/>
    <w:rsid w:val="0025700E"/>
    <w:rsid w:val="0025721E"/>
    <w:rsid w:val="0025725F"/>
    <w:rsid w:val="002574A8"/>
    <w:rsid w:val="00257B02"/>
    <w:rsid w:val="0026221A"/>
    <w:rsid w:val="002634AF"/>
    <w:rsid w:val="0026418D"/>
    <w:rsid w:val="00264355"/>
    <w:rsid w:val="002644AE"/>
    <w:rsid w:val="00264A2A"/>
    <w:rsid w:val="002664EA"/>
    <w:rsid w:val="0027070C"/>
    <w:rsid w:val="00270E6D"/>
    <w:rsid w:val="0027215B"/>
    <w:rsid w:val="00272CD5"/>
    <w:rsid w:val="00272E75"/>
    <w:rsid w:val="00272E78"/>
    <w:rsid w:val="002731D5"/>
    <w:rsid w:val="0027457A"/>
    <w:rsid w:val="002755E0"/>
    <w:rsid w:val="00275BC7"/>
    <w:rsid w:val="002767A6"/>
    <w:rsid w:val="00280B32"/>
    <w:rsid w:val="00281205"/>
    <w:rsid w:val="00283228"/>
    <w:rsid w:val="00283287"/>
    <w:rsid w:val="00283634"/>
    <w:rsid w:val="002836FB"/>
    <w:rsid w:val="00284E0A"/>
    <w:rsid w:val="00285998"/>
    <w:rsid w:val="00285C44"/>
    <w:rsid w:val="0028715C"/>
    <w:rsid w:val="002876E7"/>
    <w:rsid w:val="00287E83"/>
    <w:rsid w:val="00290A19"/>
    <w:rsid w:val="00290F78"/>
    <w:rsid w:val="002914B0"/>
    <w:rsid w:val="0029265D"/>
    <w:rsid w:val="00293A90"/>
    <w:rsid w:val="00294208"/>
    <w:rsid w:val="002942A0"/>
    <w:rsid w:val="00294ADF"/>
    <w:rsid w:val="00294CD0"/>
    <w:rsid w:val="002954AF"/>
    <w:rsid w:val="002970B6"/>
    <w:rsid w:val="0029734B"/>
    <w:rsid w:val="002A0D64"/>
    <w:rsid w:val="002A1F14"/>
    <w:rsid w:val="002A2283"/>
    <w:rsid w:val="002A29DF"/>
    <w:rsid w:val="002A3DE8"/>
    <w:rsid w:val="002A3E68"/>
    <w:rsid w:val="002A42C8"/>
    <w:rsid w:val="002A4F68"/>
    <w:rsid w:val="002A5C77"/>
    <w:rsid w:val="002A6731"/>
    <w:rsid w:val="002A6BB3"/>
    <w:rsid w:val="002B1D8A"/>
    <w:rsid w:val="002B24B7"/>
    <w:rsid w:val="002B3E5C"/>
    <w:rsid w:val="002B5064"/>
    <w:rsid w:val="002B5184"/>
    <w:rsid w:val="002B5209"/>
    <w:rsid w:val="002B57F9"/>
    <w:rsid w:val="002C32A2"/>
    <w:rsid w:val="002C383E"/>
    <w:rsid w:val="002C386A"/>
    <w:rsid w:val="002C4E33"/>
    <w:rsid w:val="002C5611"/>
    <w:rsid w:val="002C7701"/>
    <w:rsid w:val="002C7A5D"/>
    <w:rsid w:val="002D1AF4"/>
    <w:rsid w:val="002D3F98"/>
    <w:rsid w:val="002D4CB8"/>
    <w:rsid w:val="002D57CF"/>
    <w:rsid w:val="002D6352"/>
    <w:rsid w:val="002D6942"/>
    <w:rsid w:val="002D6F83"/>
    <w:rsid w:val="002D7AB3"/>
    <w:rsid w:val="002E1418"/>
    <w:rsid w:val="002E1BB5"/>
    <w:rsid w:val="002E2CD2"/>
    <w:rsid w:val="002E2EFF"/>
    <w:rsid w:val="002E34A7"/>
    <w:rsid w:val="002E35D6"/>
    <w:rsid w:val="002E3FA9"/>
    <w:rsid w:val="002E4869"/>
    <w:rsid w:val="002E52FC"/>
    <w:rsid w:val="002E6B9A"/>
    <w:rsid w:val="002E761A"/>
    <w:rsid w:val="002E7FD2"/>
    <w:rsid w:val="002F027A"/>
    <w:rsid w:val="002F0A13"/>
    <w:rsid w:val="002F1872"/>
    <w:rsid w:val="002F25C8"/>
    <w:rsid w:val="002F27CC"/>
    <w:rsid w:val="002F2AED"/>
    <w:rsid w:val="002F2DB4"/>
    <w:rsid w:val="002F3DA1"/>
    <w:rsid w:val="002F3DCF"/>
    <w:rsid w:val="002F3F37"/>
    <w:rsid w:val="002F6275"/>
    <w:rsid w:val="002F73B1"/>
    <w:rsid w:val="002F7A66"/>
    <w:rsid w:val="003014E9"/>
    <w:rsid w:val="00301C5E"/>
    <w:rsid w:val="00302C68"/>
    <w:rsid w:val="00304FBE"/>
    <w:rsid w:val="0030544B"/>
    <w:rsid w:val="00305C8E"/>
    <w:rsid w:val="00306E76"/>
    <w:rsid w:val="00307618"/>
    <w:rsid w:val="00307775"/>
    <w:rsid w:val="00313AAA"/>
    <w:rsid w:val="00313F20"/>
    <w:rsid w:val="003176F5"/>
    <w:rsid w:val="003204C9"/>
    <w:rsid w:val="00320FE9"/>
    <w:rsid w:val="00321AC8"/>
    <w:rsid w:val="00322700"/>
    <w:rsid w:val="003248C0"/>
    <w:rsid w:val="00324C4A"/>
    <w:rsid w:val="00325246"/>
    <w:rsid w:val="00333D56"/>
    <w:rsid w:val="003359EE"/>
    <w:rsid w:val="003406E1"/>
    <w:rsid w:val="003409EC"/>
    <w:rsid w:val="00340F9B"/>
    <w:rsid w:val="0034228F"/>
    <w:rsid w:val="00344764"/>
    <w:rsid w:val="0034482F"/>
    <w:rsid w:val="003459E8"/>
    <w:rsid w:val="00345B64"/>
    <w:rsid w:val="00345F1F"/>
    <w:rsid w:val="00350274"/>
    <w:rsid w:val="0035145F"/>
    <w:rsid w:val="00352390"/>
    <w:rsid w:val="00352BC6"/>
    <w:rsid w:val="0035331E"/>
    <w:rsid w:val="00354942"/>
    <w:rsid w:val="00355C11"/>
    <w:rsid w:val="00356C4C"/>
    <w:rsid w:val="00356DBA"/>
    <w:rsid w:val="00357027"/>
    <w:rsid w:val="00360A40"/>
    <w:rsid w:val="00361C8E"/>
    <w:rsid w:val="00361DAC"/>
    <w:rsid w:val="0036240E"/>
    <w:rsid w:val="003635F1"/>
    <w:rsid w:val="00364448"/>
    <w:rsid w:val="00364FC2"/>
    <w:rsid w:val="0036739C"/>
    <w:rsid w:val="00367706"/>
    <w:rsid w:val="00370555"/>
    <w:rsid w:val="00371597"/>
    <w:rsid w:val="0037511E"/>
    <w:rsid w:val="00375893"/>
    <w:rsid w:val="00376C83"/>
    <w:rsid w:val="003804F0"/>
    <w:rsid w:val="00383118"/>
    <w:rsid w:val="00384548"/>
    <w:rsid w:val="00385057"/>
    <w:rsid w:val="003858C2"/>
    <w:rsid w:val="00385C59"/>
    <w:rsid w:val="00385D97"/>
    <w:rsid w:val="00385E41"/>
    <w:rsid w:val="00387F8B"/>
    <w:rsid w:val="003904D4"/>
    <w:rsid w:val="003929A8"/>
    <w:rsid w:val="00393F07"/>
    <w:rsid w:val="00394AB5"/>
    <w:rsid w:val="00394AE4"/>
    <w:rsid w:val="00397694"/>
    <w:rsid w:val="003977F1"/>
    <w:rsid w:val="0039798E"/>
    <w:rsid w:val="00397DF0"/>
    <w:rsid w:val="003A0C64"/>
    <w:rsid w:val="003A2626"/>
    <w:rsid w:val="003A3CBB"/>
    <w:rsid w:val="003A7C4D"/>
    <w:rsid w:val="003B01AA"/>
    <w:rsid w:val="003B1A68"/>
    <w:rsid w:val="003B343B"/>
    <w:rsid w:val="003B3C68"/>
    <w:rsid w:val="003B4902"/>
    <w:rsid w:val="003B5487"/>
    <w:rsid w:val="003B5C00"/>
    <w:rsid w:val="003B7A39"/>
    <w:rsid w:val="003C056C"/>
    <w:rsid w:val="003C1F5D"/>
    <w:rsid w:val="003C2378"/>
    <w:rsid w:val="003C294B"/>
    <w:rsid w:val="003C3B31"/>
    <w:rsid w:val="003C3F44"/>
    <w:rsid w:val="003C6800"/>
    <w:rsid w:val="003C6C6B"/>
    <w:rsid w:val="003C7051"/>
    <w:rsid w:val="003C792D"/>
    <w:rsid w:val="003D008C"/>
    <w:rsid w:val="003D17C5"/>
    <w:rsid w:val="003D3F6E"/>
    <w:rsid w:val="003D45EF"/>
    <w:rsid w:val="003D4638"/>
    <w:rsid w:val="003D4EA2"/>
    <w:rsid w:val="003D5485"/>
    <w:rsid w:val="003D6C0C"/>
    <w:rsid w:val="003E0A77"/>
    <w:rsid w:val="003E2332"/>
    <w:rsid w:val="003E3FB8"/>
    <w:rsid w:val="003E53BF"/>
    <w:rsid w:val="003E695B"/>
    <w:rsid w:val="003E69A8"/>
    <w:rsid w:val="003F07B3"/>
    <w:rsid w:val="003F0BB6"/>
    <w:rsid w:val="003F1F37"/>
    <w:rsid w:val="003F2AFE"/>
    <w:rsid w:val="003F3DDC"/>
    <w:rsid w:val="003F6D42"/>
    <w:rsid w:val="003F6FD0"/>
    <w:rsid w:val="003F702C"/>
    <w:rsid w:val="003F761D"/>
    <w:rsid w:val="004019E2"/>
    <w:rsid w:val="0040340E"/>
    <w:rsid w:val="00403FE1"/>
    <w:rsid w:val="004041B9"/>
    <w:rsid w:val="00404FC7"/>
    <w:rsid w:val="00405A5C"/>
    <w:rsid w:val="00407B17"/>
    <w:rsid w:val="00407B7F"/>
    <w:rsid w:val="004105D2"/>
    <w:rsid w:val="004112A6"/>
    <w:rsid w:val="00412636"/>
    <w:rsid w:val="004134AE"/>
    <w:rsid w:val="00413C21"/>
    <w:rsid w:val="00416613"/>
    <w:rsid w:val="004166A0"/>
    <w:rsid w:val="00420982"/>
    <w:rsid w:val="00423871"/>
    <w:rsid w:val="004241F5"/>
    <w:rsid w:val="00425652"/>
    <w:rsid w:val="004256C0"/>
    <w:rsid w:val="00425A71"/>
    <w:rsid w:val="00426906"/>
    <w:rsid w:val="00430581"/>
    <w:rsid w:val="00430A49"/>
    <w:rsid w:val="00431116"/>
    <w:rsid w:val="004313BA"/>
    <w:rsid w:val="004318C8"/>
    <w:rsid w:val="00431D1E"/>
    <w:rsid w:val="00432559"/>
    <w:rsid w:val="00432583"/>
    <w:rsid w:val="00434084"/>
    <w:rsid w:val="00436458"/>
    <w:rsid w:val="00437A0D"/>
    <w:rsid w:val="00437B07"/>
    <w:rsid w:val="00437D8F"/>
    <w:rsid w:val="0044011D"/>
    <w:rsid w:val="00441248"/>
    <w:rsid w:val="004435E1"/>
    <w:rsid w:val="004438C8"/>
    <w:rsid w:val="00444134"/>
    <w:rsid w:val="00444BB3"/>
    <w:rsid w:val="004456E1"/>
    <w:rsid w:val="00446758"/>
    <w:rsid w:val="004502D4"/>
    <w:rsid w:val="004503AB"/>
    <w:rsid w:val="004505E9"/>
    <w:rsid w:val="00450CCB"/>
    <w:rsid w:val="00450F6E"/>
    <w:rsid w:val="00451762"/>
    <w:rsid w:val="00453887"/>
    <w:rsid w:val="00455FD2"/>
    <w:rsid w:val="0045696F"/>
    <w:rsid w:val="00456DDB"/>
    <w:rsid w:val="00457072"/>
    <w:rsid w:val="00457389"/>
    <w:rsid w:val="00457EDB"/>
    <w:rsid w:val="00460490"/>
    <w:rsid w:val="004615AB"/>
    <w:rsid w:val="00461B7B"/>
    <w:rsid w:val="00463C47"/>
    <w:rsid w:val="00472AD4"/>
    <w:rsid w:val="00473744"/>
    <w:rsid w:val="004770AF"/>
    <w:rsid w:val="00477DFC"/>
    <w:rsid w:val="0048126E"/>
    <w:rsid w:val="004817ED"/>
    <w:rsid w:val="0048372D"/>
    <w:rsid w:val="00485278"/>
    <w:rsid w:val="00485E8B"/>
    <w:rsid w:val="00486B49"/>
    <w:rsid w:val="0048769C"/>
    <w:rsid w:val="00487A04"/>
    <w:rsid w:val="00490648"/>
    <w:rsid w:val="00491D80"/>
    <w:rsid w:val="0049294E"/>
    <w:rsid w:val="00494D0A"/>
    <w:rsid w:val="00495726"/>
    <w:rsid w:val="00495999"/>
    <w:rsid w:val="00495ABE"/>
    <w:rsid w:val="00496777"/>
    <w:rsid w:val="00496B57"/>
    <w:rsid w:val="0049706C"/>
    <w:rsid w:val="00497C85"/>
    <w:rsid w:val="004A176B"/>
    <w:rsid w:val="004A1B2E"/>
    <w:rsid w:val="004A2CF4"/>
    <w:rsid w:val="004A33F7"/>
    <w:rsid w:val="004A360F"/>
    <w:rsid w:val="004A37F1"/>
    <w:rsid w:val="004A4A07"/>
    <w:rsid w:val="004A5986"/>
    <w:rsid w:val="004A5DA1"/>
    <w:rsid w:val="004B00AD"/>
    <w:rsid w:val="004B2330"/>
    <w:rsid w:val="004B2373"/>
    <w:rsid w:val="004B2462"/>
    <w:rsid w:val="004B31FB"/>
    <w:rsid w:val="004B388C"/>
    <w:rsid w:val="004B3D87"/>
    <w:rsid w:val="004B59E9"/>
    <w:rsid w:val="004B6B78"/>
    <w:rsid w:val="004B7679"/>
    <w:rsid w:val="004C0993"/>
    <w:rsid w:val="004C1253"/>
    <w:rsid w:val="004C1D23"/>
    <w:rsid w:val="004C26EF"/>
    <w:rsid w:val="004C3843"/>
    <w:rsid w:val="004C3944"/>
    <w:rsid w:val="004C42F6"/>
    <w:rsid w:val="004C643A"/>
    <w:rsid w:val="004C6C23"/>
    <w:rsid w:val="004C6F96"/>
    <w:rsid w:val="004C738E"/>
    <w:rsid w:val="004D1B19"/>
    <w:rsid w:val="004D37F0"/>
    <w:rsid w:val="004D3A5E"/>
    <w:rsid w:val="004D476F"/>
    <w:rsid w:val="004D4C8C"/>
    <w:rsid w:val="004E2450"/>
    <w:rsid w:val="004E2E65"/>
    <w:rsid w:val="004E36E0"/>
    <w:rsid w:val="004E3E4A"/>
    <w:rsid w:val="004E4310"/>
    <w:rsid w:val="004E5052"/>
    <w:rsid w:val="004E665C"/>
    <w:rsid w:val="004E7CD3"/>
    <w:rsid w:val="004F0912"/>
    <w:rsid w:val="004F1365"/>
    <w:rsid w:val="004F19A2"/>
    <w:rsid w:val="004F2AE6"/>
    <w:rsid w:val="004F2B2A"/>
    <w:rsid w:val="004F3120"/>
    <w:rsid w:val="004F472C"/>
    <w:rsid w:val="004F4A46"/>
    <w:rsid w:val="004F51B0"/>
    <w:rsid w:val="004F538E"/>
    <w:rsid w:val="005008A3"/>
    <w:rsid w:val="00500CE8"/>
    <w:rsid w:val="00501560"/>
    <w:rsid w:val="00501AA5"/>
    <w:rsid w:val="00503CC3"/>
    <w:rsid w:val="005045E7"/>
    <w:rsid w:val="00504802"/>
    <w:rsid w:val="00504B81"/>
    <w:rsid w:val="00504FCD"/>
    <w:rsid w:val="00505150"/>
    <w:rsid w:val="00505413"/>
    <w:rsid w:val="005072E2"/>
    <w:rsid w:val="005106D0"/>
    <w:rsid w:val="00510862"/>
    <w:rsid w:val="005115CE"/>
    <w:rsid w:val="005121C7"/>
    <w:rsid w:val="00512D44"/>
    <w:rsid w:val="00512DEE"/>
    <w:rsid w:val="00512F46"/>
    <w:rsid w:val="005145F0"/>
    <w:rsid w:val="00517927"/>
    <w:rsid w:val="00521B3E"/>
    <w:rsid w:val="00521EF1"/>
    <w:rsid w:val="00522269"/>
    <w:rsid w:val="005234CD"/>
    <w:rsid w:val="0052394D"/>
    <w:rsid w:val="00523C4D"/>
    <w:rsid w:val="00524449"/>
    <w:rsid w:val="00525308"/>
    <w:rsid w:val="005254D8"/>
    <w:rsid w:val="00525DB2"/>
    <w:rsid w:val="005260B0"/>
    <w:rsid w:val="005267F1"/>
    <w:rsid w:val="005272C2"/>
    <w:rsid w:val="005273ED"/>
    <w:rsid w:val="0053062A"/>
    <w:rsid w:val="00530F54"/>
    <w:rsid w:val="00534A69"/>
    <w:rsid w:val="00534CB2"/>
    <w:rsid w:val="005366C7"/>
    <w:rsid w:val="005369C4"/>
    <w:rsid w:val="00536CE1"/>
    <w:rsid w:val="00542952"/>
    <w:rsid w:val="005433DB"/>
    <w:rsid w:val="0054361E"/>
    <w:rsid w:val="00543736"/>
    <w:rsid w:val="00543EAF"/>
    <w:rsid w:val="00543F92"/>
    <w:rsid w:val="00547C14"/>
    <w:rsid w:val="00547F97"/>
    <w:rsid w:val="0055027B"/>
    <w:rsid w:val="00550381"/>
    <w:rsid w:val="00550DDC"/>
    <w:rsid w:val="00551268"/>
    <w:rsid w:val="00551EED"/>
    <w:rsid w:val="00552099"/>
    <w:rsid w:val="00556BF7"/>
    <w:rsid w:val="0055740D"/>
    <w:rsid w:val="005575BF"/>
    <w:rsid w:val="00557879"/>
    <w:rsid w:val="005633BE"/>
    <w:rsid w:val="005640B3"/>
    <w:rsid w:val="00564381"/>
    <w:rsid w:val="00564615"/>
    <w:rsid w:val="00565039"/>
    <w:rsid w:val="0056541F"/>
    <w:rsid w:val="005658AE"/>
    <w:rsid w:val="00566C8E"/>
    <w:rsid w:val="00567985"/>
    <w:rsid w:val="005679CE"/>
    <w:rsid w:val="00570F68"/>
    <w:rsid w:val="00571082"/>
    <w:rsid w:val="00571A27"/>
    <w:rsid w:val="0057204B"/>
    <w:rsid w:val="00572DED"/>
    <w:rsid w:val="00573B53"/>
    <w:rsid w:val="0057591C"/>
    <w:rsid w:val="005765A6"/>
    <w:rsid w:val="00577087"/>
    <w:rsid w:val="0058228F"/>
    <w:rsid w:val="00582D44"/>
    <w:rsid w:val="0058457C"/>
    <w:rsid w:val="00584D98"/>
    <w:rsid w:val="00585A1C"/>
    <w:rsid w:val="00585DB5"/>
    <w:rsid w:val="00586066"/>
    <w:rsid w:val="00586874"/>
    <w:rsid w:val="00586E34"/>
    <w:rsid w:val="005871FD"/>
    <w:rsid w:val="0058723D"/>
    <w:rsid w:val="00592E89"/>
    <w:rsid w:val="00593D54"/>
    <w:rsid w:val="00595432"/>
    <w:rsid w:val="005971A1"/>
    <w:rsid w:val="00597512"/>
    <w:rsid w:val="005978CA"/>
    <w:rsid w:val="005A023C"/>
    <w:rsid w:val="005A0845"/>
    <w:rsid w:val="005A1294"/>
    <w:rsid w:val="005A2EED"/>
    <w:rsid w:val="005A69CE"/>
    <w:rsid w:val="005A7A2B"/>
    <w:rsid w:val="005B0850"/>
    <w:rsid w:val="005B11F9"/>
    <w:rsid w:val="005B1DFB"/>
    <w:rsid w:val="005B1E56"/>
    <w:rsid w:val="005B4498"/>
    <w:rsid w:val="005B4B52"/>
    <w:rsid w:val="005B6641"/>
    <w:rsid w:val="005B7A97"/>
    <w:rsid w:val="005C0170"/>
    <w:rsid w:val="005C1A05"/>
    <w:rsid w:val="005C25DF"/>
    <w:rsid w:val="005C2649"/>
    <w:rsid w:val="005C3569"/>
    <w:rsid w:val="005C3A00"/>
    <w:rsid w:val="005C40D4"/>
    <w:rsid w:val="005C41ED"/>
    <w:rsid w:val="005C4277"/>
    <w:rsid w:val="005C4A58"/>
    <w:rsid w:val="005C6708"/>
    <w:rsid w:val="005C72F5"/>
    <w:rsid w:val="005D05FB"/>
    <w:rsid w:val="005D0CFB"/>
    <w:rsid w:val="005D514B"/>
    <w:rsid w:val="005D71D2"/>
    <w:rsid w:val="005D74EB"/>
    <w:rsid w:val="005E07CC"/>
    <w:rsid w:val="005E0B2F"/>
    <w:rsid w:val="005E0FBF"/>
    <w:rsid w:val="005E1FEE"/>
    <w:rsid w:val="005E3805"/>
    <w:rsid w:val="005E41B7"/>
    <w:rsid w:val="005E4A0D"/>
    <w:rsid w:val="005E7058"/>
    <w:rsid w:val="005E706D"/>
    <w:rsid w:val="005F06C4"/>
    <w:rsid w:val="005F0885"/>
    <w:rsid w:val="005F157D"/>
    <w:rsid w:val="005F1698"/>
    <w:rsid w:val="005F222F"/>
    <w:rsid w:val="005F2779"/>
    <w:rsid w:val="005F2A9D"/>
    <w:rsid w:val="005F3099"/>
    <w:rsid w:val="005F3B9C"/>
    <w:rsid w:val="005F3CDC"/>
    <w:rsid w:val="005F5363"/>
    <w:rsid w:val="005F5D2A"/>
    <w:rsid w:val="005F65EF"/>
    <w:rsid w:val="005F6B7F"/>
    <w:rsid w:val="005F79DC"/>
    <w:rsid w:val="00600720"/>
    <w:rsid w:val="006032EF"/>
    <w:rsid w:val="00604A94"/>
    <w:rsid w:val="00604D22"/>
    <w:rsid w:val="00610566"/>
    <w:rsid w:val="00610AB9"/>
    <w:rsid w:val="00611199"/>
    <w:rsid w:val="00612FF5"/>
    <w:rsid w:val="0061341F"/>
    <w:rsid w:val="00614F48"/>
    <w:rsid w:val="00614FB5"/>
    <w:rsid w:val="006170E5"/>
    <w:rsid w:val="00620090"/>
    <w:rsid w:val="00620CBD"/>
    <w:rsid w:val="006223C9"/>
    <w:rsid w:val="00622606"/>
    <w:rsid w:val="00622BB6"/>
    <w:rsid w:val="0062790E"/>
    <w:rsid w:val="00627B88"/>
    <w:rsid w:val="0063023E"/>
    <w:rsid w:val="006305EB"/>
    <w:rsid w:val="00630857"/>
    <w:rsid w:val="00630DAF"/>
    <w:rsid w:val="0063349A"/>
    <w:rsid w:val="00633BA4"/>
    <w:rsid w:val="00633D7D"/>
    <w:rsid w:val="006340F9"/>
    <w:rsid w:val="006349FD"/>
    <w:rsid w:val="00635461"/>
    <w:rsid w:val="006365F9"/>
    <w:rsid w:val="00640690"/>
    <w:rsid w:val="006407D1"/>
    <w:rsid w:val="0064234C"/>
    <w:rsid w:val="00642352"/>
    <w:rsid w:val="006424E1"/>
    <w:rsid w:val="006427E4"/>
    <w:rsid w:val="00643131"/>
    <w:rsid w:val="00646311"/>
    <w:rsid w:val="00646B1B"/>
    <w:rsid w:val="00647FD9"/>
    <w:rsid w:val="00653073"/>
    <w:rsid w:val="006532EB"/>
    <w:rsid w:val="00653B0B"/>
    <w:rsid w:val="00654423"/>
    <w:rsid w:val="00655CF7"/>
    <w:rsid w:val="00656BFA"/>
    <w:rsid w:val="00657010"/>
    <w:rsid w:val="00657A31"/>
    <w:rsid w:val="00660049"/>
    <w:rsid w:val="00664120"/>
    <w:rsid w:val="0066460E"/>
    <w:rsid w:val="006661C2"/>
    <w:rsid w:val="00666986"/>
    <w:rsid w:val="00667CFF"/>
    <w:rsid w:val="00670298"/>
    <w:rsid w:val="00670DF1"/>
    <w:rsid w:val="006716F8"/>
    <w:rsid w:val="0067251C"/>
    <w:rsid w:val="00673974"/>
    <w:rsid w:val="00673B06"/>
    <w:rsid w:val="006762EA"/>
    <w:rsid w:val="00676CC2"/>
    <w:rsid w:val="00676F43"/>
    <w:rsid w:val="00677967"/>
    <w:rsid w:val="00680079"/>
    <w:rsid w:val="00680AFE"/>
    <w:rsid w:val="00680DAF"/>
    <w:rsid w:val="00682C49"/>
    <w:rsid w:val="006830B1"/>
    <w:rsid w:val="00683C15"/>
    <w:rsid w:val="00684889"/>
    <w:rsid w:val="006861E4"/>
    <w:rsid w:val="006878CA"/>
    <w:rsid w:val="00687A23"/>
    <w:rsid w:val="00690E15"/>
    <w:rsid w:val="00690FF0"/>
    <w:rsid w:val="0069129C"/>
    <w:rsid w:val="0069184D"/>
    <w:rsid w:val="00694981"/>
    <w:rsid w:val="006956F8"/>
    <w:rsid w:val="0069642B"/>
    <w:rsid w:val="006969CD"/>
    <w:rsid w:val="00696AA5"/>
    <w:rsid w:val="00696C6B"/>
    <w:rsid w:val="006A0175"/>
    <w:rsid w:val="006A0183"/>
    <w:rsid w:val="006A3543"/>
    <w:rsid w:val="006A470A"/>
    <w:rsid w:val="006A4861"/>
    <w:rsid w:val="006A6CF5"/>
    <w:rsid w:val="006A7683"/>
    <w:rsid w:val="006B08A5"/>
    <w:rsid w:val="006B18D3"/>
    <w:rsid w:val="006B32AF"/>
    <w:rsid w:val="006B35E3"/>
    <w:rsid w:val="006B3CC8"/>
    <w:rsid w:val="006B5DE7"/>
    <w:rsid w:val="006B7EA7"/>
    <w:rsid w:val="006B7F8A"/>
    <w:rsid w:val="006C06F4"/>
    <w:rsid w:val="006C0735"/>
    <w:rsid w:val="006C09AD"/>
    <w:rsid w:val="006C1A98"/>
    <w:rsid w:val="006C3424"/>
    <w:rsid w:val="006C3EF2"/>
    <w:rsid w:val="006C419F"/>
    <w:rsid w:val="006C52C2"/>
    <w:rsid w:val="006C7D40"/>
    <w:rsid w:val="006D165A"/>
    <w:rsid w:val="006D196C"/>
    <w:rsid w:val="006D313E"/>
    <w:rsid w:val="006D695B"/>
    <w:rsid w:val="006D6B5F"/>
    <w:rsid w:val="006D6B8B"/>
    <w:rsid w:val="006E0BA8"/>
    <w:rsid w:val="006E0E7F"/>
    <w:rsid w:val="006E199D"/>
    <w:rsid w:val="006E4745"/>
    <w:rsid w:val="006E476A"/>
    <w:rsid w:val="006E4A34"/>
    <w:rsid w:val="006E58A9"/>
    <w:rsid w:val="006E5D71"/>
    <w:rsid w:val="006E6C29"/>
    <w:rsid w:val="006E7560"/>
    <w:rsid w:val="006F06B5"/>
    <w:rsid w:val="006F170C"/>
    <w:rsid w:val="006F2741"/>
    <w:rsid w:val="006F30E5"/>
    <w:rsid w:val="006F4C17"/>
    <w:rsid w:val="006F4D68"/>
    <w:rsid w:val="006F5C23"/>
    <w:rsid w:val="006F5FCE"/>
    <w:rsid w:val="006F63A4"/>
    <w:rsid w:val="006F6F1D"/>
    <w:rsid w:val="00703554"/>
    <w:rsid w:val="00704ACE"/>
    <w:rsid w:val="00705322"/>
    <w:rsid w:val="00711014"/>
    <w:rsid w:val="00712F4A"/>
    <w:rsid w:val="007141B2"/>
    <w:rsid w:val="00714E69"/>
    <w:rsid w:val="00714EC6"/>
    <w:rsid w:val="0071605A"/>
    <w:rsid w:val="00716453"/>
    <w:rsid w:val="007164D4"/>
    <w:rsid w:val="007166B4"/>
    <w:rsid w:val="00721788"/>
    <w:rsid w:val="00721931"/>
    <w:rsid w:val="00722EE2"/>
    <w:rsid w:val="00722FD2"/>
    <w:rsid w:val="007231CB"/>
    <w:rsid w:val="007247BB"/>
    <w:rsid w:val="007247D1"/>
    <w:rsid w:val="007278B8"/>
    <w:rsid w:val="0073055B"/>
    <w:rsid w:val="007305CD"/>
    <w:rsid w:val="007311CA"/>
    <w:rsid w:val="00732316"/>
    <w:rsid w:val="007330BD"/>
    <w:rsid w:val="007340C6"/>
    <w:rsid w:val="007362EB"/>
    <w:rsid w:val="0073632E"/>
    <w:rsid w:val="00736762"/>
    <w:rsid w:val="00741415"/>
    <w:rsid w:val="0074182F"/>
    <w:rsid w:val="00742D63"/>
    <w:rsid w:val="00742EA3"/>
    <w:rsid w:val="0074499D"/>
    <w:rsid w:val="0074581E"/>
    <w:rsid w:val="00745829"/>
    <w:rsid w:val="00745E16"/>
    <w:rsid w:val="0074710D"/>
    <w:rsid w:val="00750E15"/>
    <w:rsid w:val="00751251"/>
    <w:rsid w:val="00751B6B"/>
    <w:rsid w:val="00751C0D"/>
    <w:rsid w:val="00752281"/>
    <w:rsid w:val="0075297F"/>
    <w:rsid w:val="00752FF2"/>
    <w:rsid w:val="00755C42"/>
    <w:rsid w:val="0075746B"/>
    <w:rsid w:val="007602A1"/>
    <w:rsid w:val="0076073A"/>
    <w:rsid w:val="007610BB"/>
    <w:rsid w:val="00761EF8"/>
    <w:rsid w:val="00761FDD"/>
    <w:rsid w:val="00763E66"/>
    <w:rsid w:val="00765697"/>
    <w:rsid w:val="00765BFD"/>
    <w:rsid w:val="007663AD"/>
    <w:rsid w:val="00766515"/>
    <w:rsid w:val="00766A46"/>
    <w:rsid w:val="007701DF"/>
    <w:rsid w:val="00770536"/>
    <w:rsid w:val="0077053C"/>
    <w:rsid w:val="00770AF7"/>
    <w:rsid w:val="00772863"/>
    <w:rsid w:val="00773323"/>
    <w:rsid w:val="00774258"/>
    <w:rsid w:val="00774486"/>
    <w:rsid w:val="00775613"/>
    <w:rsid w:val="00781238"/>
    <w:rsid w:val="00783A07"/>
    <w:rsid w:val="007851F9"/>
    <w:rsid w:val="007864AB"/>
    <w:rsid w:val="007870F0"/>
    <w:rsid w:val="00787372"/>
    <w:rsid w:val="007914B1"/>
    <w:rsid w:val="0079229A"/>
    <w:rsid w:val="00792EE4"/>
    <w:rsid w:val="00794915"/>
    <w:rsid w:val="00794F36"/>
    <w:rsid w:val="0079568B"/>
    <w:rsid w:val="00796895"/>
    <w:rsid w:val="007A0415"/>
    <w:rsid w:val="007A50A9"/>
    <w:rsid w:val="007A549C"/>
    <w:rsid w:val="007A57FA"/>
    <w:rsid w:val="007A5AD1"/>
    <w:rsid w:val="007A5FFE"/>
    <w:rsid w:val="007A7EDB"/>
    <w:rsid w:val="007B0AFA"/>
    <w:rsid w:val="007B1688"/>
    <w:rsid w:val="007B1704"/>
    <w:rsid w:val="007B1F1F"/>
    <w:rsid w:val="007B2E60"/>
    <w:rsid w:val="007B48CE"/>
    <w:rsid w:val="007B4EA0"/>
    <w:rsid w:val="007B5009"/>
    <w:rsid w:val="007B503C"/>
    <w:rsid w:val="007B51B6"/>
    <w:rsid w:val="007B5395"/>
    <w:rsid w:val="007B5CC1"/>
    <w:rsid w:val="007B7BF2"/>
    <w:rsid w:val="007B7E68"/>
    <w:rsid w:val="007C0662"/>
    <w:rsid w:val="007C0D70"/>
    <w:rsid w:val="007C1622"/>
    <w:rsid w:val="007C171F"/>
    <w:rsid w:val="007C17AF"/>
    <w:rsid w:val="007C25D7"/>
    <w:rsid w:val="007C340F"/>
    <w:rsid w:val="007C3CB0"/>
    <w:rsid w:val="007C4C18"/>
    <w:rsid w:val="007C4FB6"/>
    <w:rsid w:val="007C7E61"/>
    <w:rsid w:val="007D02DD"/>
    <w:rsid w:val="007D14A0"/>
    <w:rsid w:val="007D21AC"/>
    <w:rsid w:val="007D4A4F"/>
    <w:rsid w:val="007D625B"/>
    <w:rsid w:val="007D71CE"/>
    <w:rsid w:val="007D7FC1"/>
    <w:rsid w:val="007E0AF2"/>
    <w:rsid w:val="007E2BB2"/>
    <w:rsid w:val="007E2DD9"/>
    <w:rsid w:val="007E657B"/>
    <w:rsid w:val="007E65CA"/>
    <w:rsid w:val="007E669D"/>
    <w:rsid w:val="007E6DB8"/>
    <w:rsid w:val="007F0EA2"/>
    <w:rsid w:val="007F1CF8"/>
    <w:rsid w:val="007F1ECC"/>
    <w:rsid w:val="007F2E7A"/>
    <w:rsid w:val="007F3FF6"/>
    <w:rsid w:val="007F40CD"/>
    <w:rsid w:val="007F52F5"/>
    <w:rsid w:val="007F5A5F"/>
    <w:rsid w:val="007F7BBC"/>
    <w:rsid w:val="0080067D"/>
    <w:rsid w:val="00801364"/>
    <w:rsid w:val="008024BB"/>
    <w:rsid w:val="0080364F"/>
    <w:rsid w:val="0081021D"/>
    <w:rsid w:val="00811160"/>
    <w:rsid w:val="008117A0"/>
    <w:rsid w:val="00812D0D"/>
    <w:rsid w:val="00813057"/>
    <w:rsid w:val="0081544B"/>
    <w:rsid w:val="0081593B"/>
    <w:rsid w:val="00816226"/>
    <w:rsid w:val="008168A4"/>
    <w:rsid w:val="00817AD2"/>
    <w:rsid w:val="00817F68"/>
    <w:rsid w:val="00820F86"/>
    <w:rsid w:val="008219BB"/>
    <w:rsid w:val="008220E5"/>
    <w:rsid w:val="0082303A"/>
    <w:rsid w:val="00824693"/>
    <w:rsid w:val="008247F7"/>
    <w:rsid w:val="00824E1D"/>
    <w:rsid w:val="00826697"/>
    <w:rsid w:val="008272F6"/>
    <w:rsid w:val="00827E5D"/>
    <w:rsid w:val="00833627"/>
    <w:rsid w:val="00833689"/>
    <w:rsid w:val="008359BA"/>
    <w:rsid w:val="00835E97"/>
    <w:rsid w:val="008373C2"/>
    <w:rsid w:val="00840720"/>
    <w:rsid w:val="00840926"/>
    <w:rsid w:val="008411D6"/>
    <w:rsid w:val="008430D5"/>
    <w:rsid w:val="00843636"/>
    <w:rsid w:val="008443F4"/>
    <w:rsid w:val="008450D4"/>
    <w:rsid w:val="00845A8B"/>
    <w:rsid w:val="00846A43"/>
    <w:rsid w:val="008472F8"/>
    <w:rsid w:val="00847627"/>
    <w:rsid w:val="00847A41"/>
    <w:rsid w:val="00850A78"/>
    <w:rsid w:val="00851235"/>
    <w:rsid w:val="0085137A"/>
    <w:rsid w:val="00852C3C"/>
    <w:rsid w:val="00853EEA"/>
    <w:rsid w:val="00855123"/>
    <w:rsid w:val="0085567D"/>
    <w:rsid w:val="008601CA"/>
    <w:rsid w:val="00861C46"/>
    <w:rsid w:val="00863017"/>
    <w:rsid w:val="008640B1"/>
    <w:rsid w:val="008643DC"/>
    <w:rsid w:val="008644AB"/>
    <w:rsid w:val="008647F9"/>
    <w:rsid w:val="00864A53"/>
    <w:rsid w:val="00864EAA"/>
    <w:rsid w:val="00866487"/>
    <w:rsid w:val="008668F2"/>
    <w:rsid w:val="0086748D"/>
    <w:rsid w:val="0086778B"/>
    <w:rsid w:val="00867B9A"/>
    <w:rsid w:val="008722AE"/>
    <w:rsid w:val="00873245"/>
    <w:rsid w:val="00874142"/>
    <w:rsid w:val="00874A4F"/>
    <w:rsid w:val="00874EA2"/>
    <w:rsid w:val="00875089"/>
    <w:rsid w:val="00875E29"/>
    <w:rsid w:val="00877451"/>
    <w:rsid w:val="008806C9"/>
    <w:rsid w:val="00881C44"/>
    <w:rsid w:val="008824BA"/>
    <w:rsid w:val="008834F9"/>
    <w:rsid w:val="0088496C"/>
    <w:rsid w:val="0088555A"/>
    <w:rsid w:val="008861F9"/>
    <w:rsid w:val="008865EC"/>
    <w:rsid w:val="008876E1"/>
    <w:rsid w:val="0089053B"/>
    <w:rsid w:val="00891887"/>
    <w:rsid w:val="008932F5"/>
    <w:rsid w:val="0089609F"/>
    <w:rsid w:val="0089682A"/>
    <w:rsid w:val="008971D8"/>
    <w:rsid w:val="008A1834"/>
    <w:rsid w:val="008A3275"/>
    <w:rsid w:val="008A36D2"/>
    <w:rsid w:val="008A48F0"/>
    <w:rsid w:val="008A4EA2"/>
    <w:rsid w:val="008A601B"/>
    <w:rsid w:val="008A7082"/>
    <w:rsid w:val="008B0B14"/>
    <w:rsid w:val="008B19AF"/>
    <w:rsid w:val="008B1FB7"/>
    <w:rsid w:val="008B20EB"/>
    <w:rsid w:val="008B2662"/>
    <w:rsid w:val="008B2CB4"/>
    <w:rsid w:val="008B3C9E"/>
    <w:rsid w:val="008B4241"/>
    <w:rsid w:val="008B4505"/>
    <w:rsid w:val="008B4E4E"/>
    <w:rsid w:val="008B5A18"/>
    <w:rsid w:val="008B5AE4"/>
    <w:rsid w:val="008B6F50"/>
    <w:rsid w:val="008C0B5F"/>
    <w:rsid w:val="008C0E8C"/>
    <w:rsid w:val="008C130C"/>
    <w:rsid w:val="008C36CF"/>
    <w:rsid w:val="008C3B63"/>
    <w:rsid w:val="008C46FC"/>
    <w:rsid w:val="008C492F"/>
    <w:rsid w:val="008C55BF"/>
    <w:rsid w:val="008C72F2"/>
    <w:rsid w:val="008D066C"/>
    <w:rsid w:val="008D0F6C"/>
    <w:rsid w:val="008D13CD"/>
    <w:rsid w:val="008D1F4E"/>
    <w:rsid w:val="008D275F"/>
    <w:rsid w:val="008D4022"/>
    <w:rsid w:val="008D4689"/>
    <w:rsid w:val="008D47E8"/>
    <w:rsid w:val="008D4E30"/>
    <w:rsid w:val="008D4FCB"/>
    <w:rsid w:val="008E05D9"/>
    <w:rsid w:val="008E188E"/>
    <w:rsid w:val="008E2B38"/>
    <w:rsid w:val="008E3261"/>
    <w:rsid w:val="008E5FFC"/>
    <w:rsid w:val="008E60F4"/>
    <w:rsid w:val="008E7465"/>
    <w:rsid w:val="008F1EEF"/>
    <w:rsid w:val="008F215C"/>
    <w:rsid w:val="008F2BC1"/>
    <w:rsid w:val="008F41DE"/>
    <w:rsid w:val="008F5483"/>
    <w:rsid w:val="008F562D"/>
    <w:rsid w:val="008F68EB"/>
    <w:rsid w:val="008F7589"/>
    <w:rsid w:val="008F7C17"/>
    <w:rsid w:val="009003F5"/>
    <w:rsid w:val="0090101E"/>
    <w:rsid w:val="00902F89"/>
    <w:rsid w:val="00904B53"/>
    <w:rsid w:val="00905E46"/>
    <w:rsid w:val="009072FB"/>
    <w:rsid w:val="009078DC"/>
    <w:rsid w:val="00910D6B"/>
    <w:rsid w:val="00911E2E"/>
    <w:rsid w:val="00911E6D"/>
    <w:rsid w:val="00912777"/>
    <w:rsid w:val="00912B37"/>
    <w:rsid w:val="00912D45"/>
    <w:rsid w:val="00913AEF"/>
    <w:rsid w:val="00916D58"/>
    <w:rsid w:val="00917174"/>
    <w:rsid w:val="009177DA"/>
    <w:rsid w:val="0092031B"/>
    <w:rsid w:val="00921DA5"/>
    <w:rsid w:val="00922F41"/>
    <w:rsid w:val="0092315C"/>
    <w:rsid w:val="00923754"/>
    <w:rsid w:val="0092455C"/>
    <w:rsid w:val="0092730A"/>
    <w:rsid w:val="00927829"/>
    <w:rsid w:val="00930291"/>
    <w:rsid w:val="00930772"/>
    <w:rsid w:val="00930979"/>
    <w:rsid w:val="00930FF4"/>
    <w:rsid w:val="00931936"/>
    <w:rsid w:val="00931A32"/>
    <w:rsid w:val="00932420"/>
    <w:rsid w:val="00934766"/>
    <w:rsid w:val="00934BA2"/>
    <w:rsid w:val="00935631"/>
    <w:rsid w:val="00937E1E"/>
    <w:rsid w:val="00940375"/>
    <w:rsid w:val="00940F6D"/>
    <w:rsid w:val="00941613"/>
    <w:rsid w:val="009423D5"/>
    <w:rsid w:val="00944672"/>
    <w:rsid w:val="00944DB6"/>
    <w:rsid w:val="00945084"/>
    <w:rsid w:val="009479FA"/>
    <w:rsid w:val="00947D2E"/>
    <w:rsid w:val="00951D41"/>
    <w:rsid w:val="009549E7"/>
    <w:rsid w:val="00954D59"/>
    <w:rsid w:val="00955078"/>
    <w:rsid w:val="00955FB6"/>
    <w:rsid w:val="009618D8"/>
    <w:rsid w:val="00961E36"/>
    <w:rsid w:val="00963F3F"/>
    <w:rsid w:val="009644BE"/>
    <w:rsid w:val="009656D9"/>
    <w:rsid w:val="00965CF5"/>
    <w:rsid w:val="00966C22"/>
    <w:rsid w:val="00967369"/>
    <w:rsid w:val="009701B9"/>
    <w:rsid w:val="00970FE3"/>
    <w:rsid w:val="00972ADB"/>
    <w:rsid w:val="0097415D"/>
    <w:rsid w:val="0097603D"/>
    <w:rsid w:val="00976CE7"/>
    <w:rsid w:val="00977E37"/>
    <w:rsid w:val="009808A9"/>
    <w:rsid w:val="009811EE"/>
    <w:rsid w:val="0098322C"/>
    <w:rsid w:val="00983E2E"/>
    <w:rsid w:val="00985669"/>
    <w:rsid w:val="0098654B"/>
    <w:rsid w:val="00986BEF"/>
    <w:rsid w:val="0098753C"/>
    <w:rsid w:val="00987820"/>
    <w:rsid w:val="00987AE7"/>
    <w:rsid w:val="00991D81"/>
    <w:rsid w:val="00993DCE"/>
    <w:rsid w:val="00996310"/>
    <w:rsid w:val="009968A5"/>
    <w:rsid w:val="009A00D5"/>
    <w:rsid w:val="009A018D"/>
    <w:rsid w:val="009A10CB"/>
    <w:rsid w:val="009A2645"/>
    <w:rsid w:val="009A2AEE"/>
    <w:rsid w:val="009A3CC9"/>
    <w:rsid w:val="009A3CEB"/>
    <w:rsid w:val="009A40C9"/>
    <w:rsid w:val="009A56B5"/>
    <w:rsid w:val="009A597D"/>
    <w:rsid w:val="009A7D00"/>
    <w:rsid w:val="009B2EA9"/>
    <w:rsid w:val="009B30DE"/>
    <w:rsid w:val="009B3462"/>
    <w:rsid w:val="009B3D79"/>
    <w:rsid w:val="009B3DCF"/>
    <w:rsid w:val="009B3F3E"/>
    <w:rsid w:val="009B4917"/>
    <w:rsid w:val="009B7FBD"/>
    <w:rsid w:val="009C1426"/>
    <w:rsid w:val="009C14D8"/>
    <w:rsid w:val="009C2C0D"/>
    <w:rsid w:val="009C2EB4"/>
    <w:rsid w:val="009C468A"/>
    <w:rsid w:val="009C4B72"/>
    <w:rsid w:val="009C4E86"/>
    <w:rsid w:val="009C5C61"/>
    <w:rsid w:val="009C629E"/>
    <w:rsid w:val="009C669D"/>
    <w:rsid w:val="009D0007"/>
    <w:rsid w:val="009D12E8"/>
    <w:rsid w:val="009D1A25"/>
    <w:rsid w:val="009D1D53"/>
    <w:rsid w:val="009D2754"/>
    <w:rsid w:val="009D334E"/>
    <w:rsid w:val="009D39F1"/>
    <w:rsid w:val="009D45D2"/>
    <w:rsid w:val="009D5730"/>
    <w:rsid w:val="009D5C7A"/>
    <w:rsid w:val="009D768A"/>
    <w:rsid w:val="009D77D2"/>
    <w:rsid w:val="009D784E"/>
    <w:rsid w:val="009E2AA3"/>
    <w:rsid w:val="009E3D21"/>
    <w:rsid w:val="009E3D94"/>
    <w:rsid w:val="009E4A9F"/>
    <w:rsid w:val="009E4BA7"/>
    <w:rsid w:val="009E4E30"/>
    <w:rsid w:val="009F18AA"/>
    <w:rsid w:val="009F39B1"/>
    <w:rsid w:val="009F6A0C"/>
    <w:rsid w:val="009F7AC2"/>
    <w:rsid w:val="00A01A04"/>
    <w:rsid w:val="00A01BDE"/>
    <w:rsid w:val="00A025D4"/>
    <w:rsid w:val="00A03793"/>
    <w:rsid w:val="00A062C0"/>
    <w:rsid w:val="00A078C1"/>
    <w:rsid w:val="00A11F27"/>
    <w:rsid w:val="00A12469"/>
    <w:rsid w:val="00A125C5"/>
    <w:rsid w:val="00A12F03"/>
    <w:rsid w:val="00A12F0C"/>
    <w:rsid w:val="00A14DCE"/>
    <w:rsid w:val="00A160DC"/>
    <w:rsid w:val="00A17598"/>
    <w:rsid w:val="00A176CA"/>
    <w:rsid w:val="00A213A6"/>
    <w:rsid w:val="00A242EB"/>
    <w:rsid w:val="00A244F2"/>
    <w:rsid w:val="00A253FC"/>
    <w:rsid w:val="00A2695B"/>
    <w:rsid w:val="00A27B9C"/>
    <w:rsid w:val="00A27DCC"/>
    <w:rsid w:val="00A301BB"/>
    <w:rsid w:val="00A3105F"/>
    <w:rsid w:val="00A34317"/>
    <w:rsid w:val="00A3507A"/>
    <w:rsid w:val="00A3633D"/>
    <w:rsid w:val="00A37F85"/>
    <w:rsid w:val="00A416A4"/>
    <w:rsid w:val="00A41ED6"/>
    <w:rsid w:val="00A422D7"/>
    <w:rsid w:val="00A42F4B"/>
    <w:rsid w:val="00A45140"/>
    <w:rsid w:val="00A4556D"/>
    <w:rsid w:val="00A4600D"/>
    <w:rsid w:val="00A47FDE"/>
    <w:rsid w:val="00A50AC3"/>
    <w:rsid w:val="00A52459"/>
    <w:rsid w:val="00A526C0"/>
    <w:rsid w:val="00A5369F"/>
    <w:rsid w:val="00A56440"/>
    <w:rsid w:val="00A56E0E"/>
    <w:rsid w:val="00A57A17"/>
    <w:rsid w:val="00A61637"/>
    <w:rsid w:val="00A61865"/>
    <w:rsid w:val="00A63C36"/>
    <w:rsid w:val="00A6427E"/>
    <w:rsid w:val="00A64295"/>
    <w:rsid w:val="00A6647D"/>
    <w:rsid w:val="00A66786"/>
    <w:rsid w:val="00A66F28"/>
    <w:rsid w:val="00A709FA"/>
    <w:rsid w:val="00A70ADD"/>
    <w:rsid w:val="00A72CD0"/>
    <w:rsid w:val="00A736CF"/>
    <w:rsid w:val="00A755A7"/>
    <w:rsid w:val="00A762EF"/>
    <w:rsid w:val="00A771B6"/>
    <w:rsid w:val="00A77716"/>
    <w:rsid w:val="00A8057A"/>
    <w:rsid w:val="00A80C16"/>
    <w:rsid w:val="00A80E60"/>
    <w:rsid w:val="00A847C9"/>
    <w:rsid w:val="00A85891"/>
    <w:rsid w:val="00A8663C"/>
    <w:rsid w:val="00A86816"/>
    <w:rsid w:val="00A86F67"/>
    <w:rsid w:val="00A87159"/>
    <w:rsid w:val="00A87691"/>
    <w:rsid w:val="00A905B5"/>
    <w:rsid w:val="00A9127C"/>
    <w:rsid w:val="00A91FBA"/>
    <w:rsid w:val="00A932E1"/>
    <w:rsid w:val="00A936EA"/>
    <w:rsid w:val="00A94285"/>
    <w:rsid w:val="00A94B81"/>
    <w:rsid w:val="00A95AA4"/>
    <w:rsid w:val="00AA05F5"/>
    <w:rsid w:val="00AA28F9"/>
    <w:rsid w:val="00AA37BA"/>
    <w:rsid w:val="00AA7697"/>
    <w:rsid w:val="00AA78F4"/>
    <w:rsid w:val="00AB1A3F"/>
    <w:rsid w:val="00AB2211"/>
    <w:rsid w:val="00AB2308"/>
    <w:rsid w:val="00AB5377"/>
    <w:rsid w:val="00AB5FB5"/>
    <w:rsid w:val="00AC019F"/>
    <w:rsid w:val="00AC3482"/>
    <w:rsid w:val="00AC3D82"/>
    <w:rsid w:val="00AC45AE"/>
    <w:rsid w:val="00AC4662"/>
    <w:rsid w:val="00AC7295"/>
    <w:rsid w:val="00AC7315"/>
    <w:rsid w:val="00AD2986"/>
    <w:rsid w:val="00AD7D4B"/>
    <w:rsid w:val="00AE0488"/>
    <w:rsid w:val="00AE1DC0"/>
    <w:rsid w:val="00AE24EB"/>
    <w:rsid w:val="00AE25A1"/>
    <w:rsid w:val="00AE39C3"/>
    <w:rsid w:val="00AE68F9"/>
    <w:rsid w:val="00AE6A58"/>
    <w:rsid w:val="00AF0BA3"/>
    <w:rsid w:val="00AF0E21"/>
    <w:rsid w:val="00AF1E40"/>
    <w:rsid w:val="00AF2484"/>
    <w:rsid w:val="00AF2E02"/>
    <w:rsid w:val="00AF60A5"/>
    <w:rsid w:val="00AF680B"/>
    <w:rsid w:val="00B012C1"/>
    <w:rsid w:val="00B01622"/>
    <w:rsid w:val="00B02290"/>
    <w:rsid w:val="00B04494"/>
    <w:rsid w:val="00B0565D"/>
    <w:rsid w:val="00B05B06"/>
    <w:rsid w:val="00B0607A"/>
    <w:rsid w:val="00B10A41"/>
    <w:rsid w:val="00B12863"/>
    <w:rsid w:val="00B13163"/>
    <w:rsid w:val="00B134AA"/>
    <w:rsid w:val="00B1447D"/>
    <w:rsid w:val="00B14558"/>
    <w:rsid w:val="00B15509"/>
    <w:rsid w:val="00B15A74"/>
    <w:rsid w:val="00B167CF"/>
    <w:rsid w:val="00B17A99"/>
    <w:rsid w:val="00B22125"/>
    <w:rsid w:val="00B2344A"/>
    <w:rsid w:val="00B239D6"/>
    <w:rsid w:val="00B23AC0"/>
    <w:rsid w:val="00B23B90"/>
    <w:rsid w:val="00B23BCB"/>
    <w:rsid w:val="00B23F99"/>
    <w:rsid w:val="00B24199"/>
    <w:rsid w:val="00B2453A"/>
    <w:rsid w:val="00B24CD1"/>
    <w:rsid w:val="00B261EC"/>
    <w:rsid w:val="00B26A46"/>
    <w:rsid w:val="00B2791A"/>
    <w:rsid w:val="00B27CF8"/>
    <w:rsid w:val="00B27F91"/>
    <w:rsid w:val="00B30F74"/>
    <w:rsid w:val="00B31664"/>
    <w:rsid w:val="00B324CC"/>
    <w:rsid w:val="00B350CE"/>
    <w:rsid w:val="00B355B1"/>
    <w:rsid w:val="00B35EAC"/>
    <w:rsid w:val="00B36C41"/>
    <w:rsid w:val="00B42204"/>
    <w:rsid w:val="00B44448"/>
    <w:rsid w:val="00B448D4"/>
    <w:rsid w:val="00B4565C"/>
    <w:rsid w:val="00B46045"/>
    <w:rsid w:val="00B46389"/>
    <w:rsid w:val="00B46C88"/>
    <w:rsid w:val="00B479E0"/>
    <w:rsid w:val="00B52ABD"/>
    <w:rsid w:val="00B52D41"/>
    <w:rsid w:val="00B53548"/>
    <w:rsid w:val="00B54F92"/>
    <w:rsid w:val="00B564FB"/>
    <w:rsid w:val="00B5780F"/>
    <w:rsid w:val="00B608B2"/>
    <w:rsid w:val="00B61482"/>
    <w:rsid w:val="00B7054E"/>
    <w:rsid w:val="00B707CB"/>
    <w:rsid w:val="00B71777"/>
    <w:rsid w:val="00B72F07"/>
    <w:rsid w:val="00B7318E"/>
    <w:rsid w:val="00B73B74"/>
    <w:rsid w:val="00B73BC3"/>
    <w:rsid w:val="00B73EED"/>
    <w:rsid w:val="00B76679"/>
    <w:rsid w:val="00B80EE0"/>
    <w:rsid w:val="00B81ABF"/>
    <w:rsid w:val="00B82571"/>
    <w:rsid w:val="00B82B7A"/>
    <w:rsid w:val="00B83248"/>
    <w:rsid w:val="00B83FD5"/>
    <w:rsid w:val="00B841A3"/>
    <w:rsid w:val="00B85513"/>
    <w:rsid w:val="00B8568C"/>
    <w:rsid w:val="00B85BA1"/>
    <w:rsid w:val="00B85FBE"/>
    <w:rsid w:val="00B90E90"/>
    <w:rsid w:val="00B9149E"/>
    <w:rsid w:val="00B91FC7"/>
    <w:rsid w:val="00B93935"/>
    <w:rsid w:val="00B940D8"/>
    <w:rsid w:val="00B94A0E"/>
    <w:rsid w:val="00B950AA"/>
    <w:rsid w:val="00B953B4"/>
    <w:rsid w:val="00B9765E"/>
    <w:rsid w:val="00BA1270"/>
    <w:rsid w:val="00BA1441"/>
    <w:rsid w:val="00BA20A2"/>
    <w:rsid w:val="00BA23F5"/>
    <w:rsid w:val="00BA3036"/>
    <w:rsid w:val="00BB0C4E"/>
    <w:rsid w:val="00BB30B4"/>
    <w:rsid w:val="00BB4F77"/>
    <w:rsid w:val="00BB6203"/>
    <w:rsid w:val="00BC0557"/>
    <w:rsid w:val="00BC08D2"/>
    <w:rsid w:val="00BC1259"/>
    <w:rsid w:val="00BC1966"/>
    <w:rsid w:val="00BC21A9"/>
    <w:rsid w:val="00BC2716"/>
    <w:rsid w:val="00BC2FA1"/>
    <w:rsid w:val="00BC32DD"/>
    <w:rsid w:val="00BC3515"/>
    <w:rsid w:val="00BC3EF0"/>
    <w:rsid w:val="00BC5EC3"/>
    <w:rsid w:val="00BC6BD2"/>
    <w:rsid w:val="00BD1A6E"/>
    <w:rsid w:val="00BD1C80"/>
    <w:rsid w:val="00BD2203"/>
    <w:rsid w:val="00BD36A5"/>
    <w:rsid w:val="00BD3E7C"/>
    <w:rsid w:val="00BD6303"/>
    <w:rsid w:val="00BD7D08"/>
    <w:rsid w:val="00BE0964"/>
    <w:rsid w:val="00BE242A"/>
    <w:rsid w:val="00BE2A8B"/>
    <w:rsid w:val="00BE5042"/>
    <w:rsid w:val="00BE5F1C"/>
    <w:rsid w:val="00BE63A4"/>
    <w:rsid w:val="00BE778D"/>
    <w:rsid w:val="00BF032D"/>
    <w:rsid w:val="00BF0A2E"/>
    <w:rsid w:val="00BF25C3"/>
    <w:rsid w:val="00BF318B"/>
    <w:rsid w:val="00BF3F36"/>
    <w:rsid w:val="00BF5BB9"/>
    <w:rsid w:val="00BF7EB7"/>
    <w:rsid w:val="00C00F1F"/>
    <w:rsid w:val="00C01E0A"/>
    <w:rsid w:val="00C033D3"/>
    <w:rsid w:val="00C03A69"/>
    <w:rsid w:val="00C03DB5"/>
    <w:rsid w:val="00C048D2"/>
    <w:rsid w:val="00C052D9"/>
    <w:rsid w:val="00C05332"/>
    <w:rsid w:val="00C063A9"/>
    <w:rsid w:val="00C07C3C"/>
    <w:rsid w:val="00C07F50"/>
    <w:rsid w:val="00C07FF5"/>
    <w:rsid w:val="00C10004"/>
    <w:rsid w:val="00C108EE"/>
    <w:rsid w:val="00C10D92"/>
    <w:rsid w:val="00C111A6"/>
    <w:rsid w:val="00C11C9F"/>
    <w:rsid w:val="00C11D12"/>
    <w:rsid w:val="00C14183"/>
    <w:rsid w:val="00C14755"/>
    <w:rsid w:val="00C16309"/>
    <w:rsid w:val="00C167F8"/>
    <w:rsid w:val="00C16D9B"/>
    <w:rsid w:val="00C17852"/>
    <w:rsid w:val="00C17C77"/>
    <w:rsid w:val="00C206E9"/>
    <w:rsid w:val="00C215D5"/>
    <w:rsid w:val="00C219BC"/>
    <w:rsid w:val="00C21E67"/>
    <w:rsid w:val="00C23057"/>
    <w:rsid w:val="00C24077"/>
    <w:rsid w:val="00C244B5"/>
    <w:rsid w:val="00C2490A"/>
    <w:rsid w:val="00C2570A"/>
    <w:rsid w:val="00C26D70"/>
    <w:rsid w:val="00C272D3"/>
    <w:rsid w:val="00C31D6D"/>
    <w:rsid w:val="00C31E35"/>
    <w:rsid w:val="00C341C1"/>
    <w:rsid w:val="00C34EC4"/>
    <w:rsid w:val="00C35484"/>
    <w:rsid w:val="00C362C5"/>
    <w:rsid w:val="00C406BE"/>
    <w:rsid w:val="00C41230"/>
    <w:rsid w:val="00C42749"/>
    <w:rsid w:val="00C42C76"/>
    <w:rsid w:val="00C5118B"/>
    <w:rsid w:val="00C53E32"/>
    <w:rsid w:val="00C54265"/>
    <w:rsid w:val="00C5587F"/>
    <w:rsid w:val="00C56021"/>
    <w:rsid w:val="00C5635F"/>
    <w:rsid w:val="00C567A0"/>
    <w:rsid w:val="00C5688C"/>
    <w:rsid w:val="00C56A33"/>
    <w:rsid w:val="00C577F8"/>
    <w:rsid w:val="00C6230A"/>
    <w:rsid w:val="00C63176"/>
    <w:rsid w:val="00C63CA3"/>
    <w:rsid w:val="00C65CA2"/>
    <w:rsid w:val="00C6617F"/>
    <w:rsid w:val="00C66702"/>
    <w:rsid w:val="00C71C90"/>
    <w:rsid w:val="00C72604"/>
    <w:rsid w:val="00C744E2"/>
    <w:rsid w:val="00C758F7"/>
    <w:rsid w:val="00C75BE3"/>
    <w:rsid w:val="00C76100"/>
    <w:rsid w:val="00C7743D"/>
    <w:rsid w:val="00C77F3C"/>
    <w:rsid w:val="00C80B00"/>
    <w:rsid w:val="00C838CE"/>
    <w:rsid w:val="00C84C7D"/>
    <w:rsid w:val="00C85FA6"/>
    <w:rsid w:val="00C86F13"/>
    <w:rsid w:val="00C87E2F"/>
    <w:rsid w:val="00C904A1"/>
    <w:rsid w:val="00C9080F"/>
    <w:rsid w:val="00C90973"/>
    <w:rsid w:val="00C92EFD"/>
    <w:rsid w:val="00C9340B"/>
    <w:rsid w:val="00C9426D"/>
    <w:rsid w:val="00C9463F"/>
    <w:rsid w:val="00C958E6"/>
    <w:rsid w:val="00C9629C"/>
    <w:rsid w:val="00CA0C0C"/>
    <w:rsid w:val="00CA1A08"/>
    <w:rsid w:val="00CA3354"/>
    <w:rsid w:val="00CA4520"/>
    <w:rsid w:val="00CA6608"/>
    <w:rsid w:val="00CA6958"/>
    <w:rsid w:val="00CA7B4B"/>
    <w:rsid w:val="00CB381D"/>
    <w:rsid w:val="00CB461F"/>
    <w:rsid w:val="00CB5394"/>
    <w:rsid w:val="00CB59EE"/>
    <w:rsid w:val="00CB5A45"/>
    <w:rsid w:val="00CB6330"/>
    <w:rsid w:val="00CB66F8"/>
    <w:rsid w:val="00CB7817"/>
    <w:rsid w:val="00CB786A"/>
    <w:rsid w:val="00CB7B30"/>
    <w:rsid w:val="00CB7D6E"/>
    <w:rsid w:val="00CC0CE6"/>
    <w:rsid w:val="00CC1919"/>
    <w:rsid w:val="00CC194C"/>
    <w:rsid w:val="00CC2711"/>
    <w:rsid w:val="00CC413B"/>
    <w:rsid w:val="00CC4788"/>
    <w:rsid w:val="00CC5337"/>
    <w:rsid w:val="00CC55DB"/>
    <w:rsid w:val="00CC7F2B"/>
    <w:rsid w:val="00CD04C8"/>
    <w:rsid w:val="00CD3126"/>
    <w:rsid w:val="00CD49AE"/>
    <w:rsid w:val="00CD576C"/>
    <w:rsid w:val="00CD68EE"/>
    <w:rsid w:val="00CD698A"/>
    <w:rsid w:val="00CD701A"/>
    <w:rsid w:val="00CD7115"/>
    <w:rsid w:val="00CD7B85"/>
    <w:rsid w:val="00CE0472"/>
    <w:rsid w:val="00CE1602"/>
    <w:rsid w:val="00CE1E49"/>
    <w:rsid w:val="00CE2368"/>
    <w:rsid w:val="00CE511B"/>
    <w:rsid w:val="00CE52A5"/>
    <w:rsid w:val="00CE52E4"/>
    <w:rsid w:val="00CE7B72"/>
    <w:rsid w:val="00CF0F05"/>
    <w:rsid w:val="00CF230F"/>
    <w:rsid w:val="00CF3138"/>
    <w:rsid w:val="00CF3BDE"/>
    <w:rsid w:val="00CF4717"/>
    <w:rsid w:val="00CF4F3F"/>
    <w:rsid w:val="00CF7F89"/>
    <w:rsid w:val="00D01034"/>
    <w:rsid w:val="00D01C43"/>
    <w:rsid w:val="00D0266E"/>
    <w:rsid w:val="00D0365F"/>
    <w:rsid w:val="00D040FB"/>
    <w:rsid w:val="00D058BA"/>
    <w:rsid w:val="00D05D37"/>
    <w:rsid w:val="00D05E11"/>
    <w:rsid w:val="00D07030"/>
    <w:rsid w:val="00D10331"/>
    <w:rsid w:val="00D10727"/>
    <w:rsid w:val="00D10B54"/>
    <w:rsid w:val="00D10D80"/>
    <w:rsid w:val="00D1229C"/>
    <w:rsid w:val="00D12512"/>
    <w:rsid w:val="00D13584"/>
    <w:rsid w:val="00D14992"/>
    <w:rsid w:val="00D15694"/>
    <w:rsid w:val="00D157B9"/>
    <w:rsid w:val="00D16655"/>
    <w:rsid w:val="00D17440"/>
    <w:rsid w:val="00D17D78"/>
    <w:rsid w:val="00D21432"/>
    <w:rsid w:val="00D2182A"/>
    <w:rsid w:val="00D22AE3"/>
    <w:rsid w:val="00D23289"/>
    <w:rsid w:val="00D23551"/>
    <w:rsid w:val="00D236AB"/>
    <w:rsid w:val="00D2370C"/>
    <w:rsid w:val="00D2420C"/>
    <w:rsid w:val="00D24F49"/>
    <w:rsid w:val="00D258A3"/>
    <w:rsid w:val="00D25DC3"/>
    <w:rsid w:val="00D30863"/>
    <w:rsid w:val="00D327D6"/>
    <w:rsid w:val="00D330E8"/>
    <w:rsid w:val="00D33298"/>
    <w:rsid w:val="00D3351D"/>
    <w:rsid w:val="00D34B0E"/>
    <w:rsid w:val="00D34F47"/>
    <w:rsid w:val="00D37080"/>
    <w:rsid w:val="00D37575"/>
    <w:rsid w:val="00D4129F"/>
    <w:rsid w:val="00D41EC4"/>
    <w:rsid w:val="00D4472A"/>
    <w:rsid w:val="00D44EDD"/>
    <w:rsid w:val="00D45CF8"/>
    <w:rsid w:val="00D46035"/>
    <w:rsid w:val="00D46194"/>
    <w:rsid w:val="00D471FE"/>
    <w:rsid w:val="00D477FB"/>
    <w:rsid w:val="00D4781D"/>
    <w:rsid w:val="00D47E12"/>
    <w:rsid w:val="00D504E3"/>
    <w:rsid w:val="00D5052C"/>
    <w:rsid w:val="00D50EAC"/>
    <w:rsid w:val="00D51131"/>
    <w:rsid w:val="00D5129E"/>
    <w:rsid w:val="00D52562"/>
    <w:rsid w:val="00D5324D"/>
    <w:rsid w:val="00D53F31"/>
    <w:rsid w:val="00D54EE3"/>
    <w:rsid w:val="00D550BC"/>
    <w:rsid w:val="00D55AA2"/>
    <w:rsid w:val="00D569B8"/>
    <w:rsid w:val="00D57112"/>
    <w:rsid w:val="00D574BA"/>
    <w:rsid w:val="00D57EDF"/>
    <w:rsid w:val="00D60B19"/>
    <w:rsid w:val="00D62909"/>
    <w:rsid w:val="00D63AF6"/>
    <w:rsid w:val="00D63B62"/>
    <w:rsid w:val="00D6422A"/>
    <w:rsid w:val="00D6517C"/>
    <w:rsid w:val="00D65FD6"/>
    <w:rsid w:val="00D67D83"/>
    <w:rsid w:val="00D7110E"/>
    <w:rsid w:val="00D7126F"/>
    <w:rsid w:val="00D723D1"/>
    <w:rsid w:val="00D7260E"/>
    <w:rsid w:val="00D76CA2"/>
    <w:rsid w:val="00D80E8F"/>
    <w:rsid w:val="00D811BB"/>
    <w:rsid w:val="00D8154C"/>
    <w:rsid w:val="00D82754"/>
    <w:rsid w:val="00D8465A"/>
    <w:rsid w:val="00D86BCD"/>
    <w:rsid w:val="00D87287"/>
    <w:rsid w:val="00D87A81"/>
    <w:rsid w:val="00D90FE4"/>
    <w:rsid w:val="00D924CE"/>
    <w:rsid w:val="00D929BD"/>
    <w:rsid w:val="00D93BCF"/>
    <w:rsid w:val="00D9563A"/>
    <w:rsid w:val="00DA0DA5"/>
    <w:rsid w:val="00DA46F9"/>
    <w:rsid w:val="00DA4AF2"/>
    <w:rsid w:val="00DA4F2C"/>
    <w:rsid w:val="00DA70B1"/>
    <w:rsid w:val="00DB0205"/>
    <w:rsid w:val="00DB34D3"/>
    <w:rsid w:val="00DB65CB"/>
    <w:rsid w:val="00DB75BC"/>
    <w:rsid w:val="00DB7A22"/>
    <w:rsid w:val="00DC06F7"/>
    <w:rsid w:val="00DC0725"/>
    <w:rsid w:val="00DC1578"/>
    <w:rsid w:val="00DC49DF"/>
    <w:rsid w:val="00DC556F"/>
    <w:rsid w:val="00DC569B"/>
    <w:rsid w:val="00DC5B33"/>
    <w:rsid w:val="00DC7457"/>
    <w:rsid w:val="00DD0396"/>
    <w:rsid w:val="00DD056A"/>
    <w:rsid w:val="00DD09D0"/>
    <w:rsid w:val="00DD237D"/>
    <w:rsid w:val="00DD2AF8"/>
    <w:rsid w:val="00DD5289"/>
    <w:rsid w:val="00DD5ADB"/>
    <w:rsid w:val="00DD5E25"/>
    <w:rsid w:val="00DD67C4"/>
    <w:rsid w:val="00DD70C8"/>
    <w:rsid w:val="00DD7D68"/>
    <w:rsid w:val="00DE0EC4"/>
    <w:rsid w:val="00DE12E7"/>
    <w:rsid w:val="00DE3C39"/>
    <w:rsid w:val="00DE4912"/>
    <w:rsid w:val="00DE65FC"/>
    <w:rsid w:val="00DE71E1"/>
    <w:rsid w:val="00DE7A86"/>
    <w:rsid w:val="00DF0129"/>
    <w:rsid w:val="00DF17AB"/>
    <w:rsid w:val="00DF37CE"/>
    <w:rsid w:val="00DF3FDA"/>
    <w:rsid w:val="00DF59CB"/>
    <w:rsid w:val="00DF62B6"/>
    <w:rsid w:val="00DF6C75"/>
    <w:rsid w:val="00DF6D51"/>
    <w:rsid w:val="00E035C9"/>
    <w:rsid w:val="00E051A2"/>
    <w:rsid w:val="00E05524"/>
    <w:rsid w:val="00E0683F"/>
    <w:rsid w:val="00E06A8C"/>
    <w:rsid w:val="00E06E05"/>
    <w:rsid w:val="00E0726B"/>
    <w:rsid w:val="00E1096D"/>
    <w:rsid w:val="00E119CC"/>
    <w:rsid w:val="00E134B7"/>
    <w:rsid w:val="00E137D4"/>
    <w:rsid w:val="00E1472F"/>
    <w:rsid w:val="00E14F94"/>
    <w:rsid w:val="00E14FC4"/>
    <w:rsid w:val="00E14FD9"/>
    <w:rsid w:val="00E159A6"/>
    <w:rsid w:val="00E15FA7"/>
    <w:rsid w:val="00E1628C"/>
    <w:rsid w:val="00E17C1D"/>
    <w:rsid w:val="00E2018A"/>
    <w:rsid w:val="00E205D6"/>
    <w:rsid w:val="00E233AD"/>
    <w:rsid w:val="00E23BAC"/>
    <w:rsid w:val="00E250C3"/>
    <w:rsid w:val="00E2549C"/>
    <w:rsid w:val="00E27569"/>
    <w:rsid w:val="00E30C30"/>
    <w:rsid w:val="00E3283B"/>
    <w:rsid w:val="00E3368D"/>
    <w:rsid w:val="00E33C97"/>
    <w:rsid w:val="00E34BA9"/>
    <w:rsid w:val="00E3556A"/>
    <w:rsid w:val="00E3569B"/>
    <w:rsid w:val="00E375D0"/>
    <w:rsid w:val="00E37B42"/>
    <w:rsid w:val="00E37E0B"/>
    <w:rsid w:val="00E410BF"/>
    <w:rsid w:val="00E422A4"/>
    <w:rsid w:val="00E43772"/>
    <w:rsid w:val="00E45C60"/>
    <w:rsid w:val="00E50430"/>
    <w:rsid w:val="00E5093D"/>
    <w:rsid w:val="00E50C32"/>
    <w:rsid w:val="00E51970"/>
    <w:rsid w:val="00E51AF2"/>
    <w:rsid w:val="00E51F83"/>
    <w:rsid w:val="00E5351E"/>
    <w:rsid w:val="00E53DB0"/>
    <w:rsid w:val="00E5402F"/>
    <w:rsid w:val="00E54F2F"/>
    <w:rsid w:val="00E55746"/>
    <w:rsid w:val="00E56150"/>
    <w:rsid w:val="00E57212"/>
    <w:rsid w:val="00E57265"/>
    <w:rsid w:val="00E60603"/>
    <w:rsid w:val="00E607DC"/>
    <w:rsid w:val="00E60D06"/>
    <w:rsid w:val="00E61B0A"/>
    <w:rsid w:val="00E61D1B"/>
    <w:rsid w:val="00E61D85"/>
    <w:rsid w:val="00E6224F"/>
    <w:rsid w:val="00E63C19"/>
    <w:rsid w:val="00E65081"/>
    <w:rsid w:val="00E666BA"/>
    <w:rsid w:val="00E67398"/>
    <w:rsid w:val="00E71CDB"/>
    <w:rsid w:val="00E71D7D"/>
    <w:rsid w:val="00E72A0E"/>
    <w:rsid w:val="00E740C7"/>
    <w:rsid w:val="00E74A7E"/>
    <w:rsid w:val="00E776CE"/>
    <w:rsid w:val="00E8068C"/>
    <w:rsid w:val="00E80A82"/>
    <w:rsid w:val="00E81686"/>
    <w:rsid w:val="00E81AE0"/>
    <w:rsid w:val="00E81D25"/>
    <w:rsid w:val="00E8288A"/>
    <w:rsid w:val="00E8347B"/>
    <w:rsid w:val="00E84E4F"/>
    <w:rsid w:val="00E86AC0"/>
    <w:rsid w:val="00E87187"/>
    <w:rsid w:val="00E873D9"/>
    <w:rsid w:val="00E90B0D"/>
    <w:rsid w:val="00E92043"/>
    <w:rsid w:val="00E924CC"/>
    <w:rsid w:val="00E92830"/>
    <w:rsid w:val="00E92E2D"/>
    <w:rsid w:val="00E92E35"/>
    <w:rsid w:val="00E93E71"/>
    <w:rsid w:val="00E943F3"/>
    <w:rsid w:val="00E94686"/>
    <w:rsid w:val="00E94C15"/>
    <w:rsid w:val="00E952D3"/>
    <w:rsid w:val="00E96F58"/>
    <w:rsid w:val="00EA0976"/>
    <w:rsid w:val="00EA1668"/>
    <w:rsid w:val="00EA1CF7"/>
    <w:rsid w:val="00EA30A8"/>
    <w:rsid w:val="00EA4DE6"/>
    <w:rsid w:val="00EA4F84"/>
    <w:rsid w:val="00EA799A"/>
    <w:rsid w:val="00EA7A92"/>
    <w:rsid w:val="00EB02F9"/>
    <w:rsid w:val="00EB179E"/>
    <w:rsid w:val="00EB1899"/>
    <w:rsid w:val="00EB1CF9"/>
    <w:rsid w:val="00EB3CC3"/>
    <w:rsid w:val="00EB4975"/>
    <w:rsid w:val="00EB5BBC"/>
    <w:rsid w:val="00EB65F1"/>
    <w:rsid w:val="00EB7B1D"/>
    <w:rsid w:val="00EC1431"/>
    <w:rsid w:val="00EC1887"/>
    <w:rsid w:val="00EC2103"/>
    <w:rsid w:val="00EC2D06"/>
    <w:rsid w:val="00EC359D"/>
    <w:rsid w:val="00EC64F6"/>
    <w:rsid w:val="00EC6576"/>
    <w:rsid w:val="00EC7084"/>
    <w:rsid w:val="00ED0DD5"/>
    <w:rsid w:val="00ED12AE"/>
    <w:rsid w:val="00ED1E8C"/>
    <w:rsid w:val="00ED2062"/>
    <w:rsid w:val="00ED214A"/>
    <w:rsid w:val="00ED42C4"/>
    <w:rsid w:val="00ED557E"/>
    <w:rsid w:val="00ED79C5"/>
    <w:rsid w:val="00EE06E3"/>
    <w:rsid w:val="00EE080A"/>
    <w:rsid w:val="00EE0E02"/>
    <w:rsid w:val="00EE0ECA"/>
    <w:rsid w:val="00EE148A"/>
    <w:rsid w:val="00EE3F93"/>
    <w:rsid w:val="00EE4E23"/>
    <w:rsid w:val="00EE6A7C"/>
    <w:rsid w:val="00EE7673"/>
    <w:rsid w:val="00EE7A16"/>
    <w:rsid w:val="00EE7BA9"/>
    <w:rsid w:val="00EF0C5E"/>
    <w:rsid w:val="00EF21A4"/>
    <w:rsid w:val="00EF285E"/>
    <w:rsid w:val="00EF29AD"/>
    <w:rsid w:val="00EF32EB"/>
    <w:rsid w:val="00EF40AD"/>
    <w:rsid w:val="00EF50D8"/>
    <w:rsid w:val="00EF519D"/>
    <w:rsid w:val="00EF5652"/>
    <w:rsid w:val="00F003AC"/>
    <w:rsid w:val="00F00C84"/>
    <w:rsid w:val="00F0196B"/>
    <w:rsid w:val="00F01D1A"/>
    <w:rsid w:val="00F0291D"/>
    <w:rsid w:val="00F033E6"/>
    <w:rsid w:val="00F03ACF"/>
    <w:rsid w:val="00F03B5D"/>
    <w:rsid w:val="00F04214"/>
    <w:rsid w:val="00F06AD8"/>
    <w:rsid w:val="00F104A5"/>
    <w:rsid w:val="00F1235B"/>
    <w:rsid w:val="00F12EAB"/>
    <w:rsid w:val="00F13B96"/>
    <w:rsid w:val="00F144B0"/>
    <w:rsid w:val="00F163C5"/>
    <w:rsid w:val="00F17BB2"/>
    <w:rsid w:val="00F20119"/>
    <w:rsid w:val="00F2025F"/>
    <w:rsid w:val="00F20DCB"/>
    <w:rsid w:val="00F219B5"/>
    <w:rsid w:val="00F21BEF"/>
    <w:rsid w:val="00F23205"/>
    <w:rsid w:val="00F23F9E"/>
    <w:rsid w:val="00F24F25"/>
    <w:rsid w:val="00F264BB"/>
    <w:rsid w:val="00F26EED"/>
    <w:rsid w:val="00F3028D"/>
    <w:rsid w:val="00F303FA"/>
    <w:rsid w:val="00F30463"/>
    <w:rsid w:val="00F31883"/>
    <w:rsid w:val="00F319D2"/>
    <w:rsid w:val="00F32574"/>
    <w:rsid w:val="00F32893"/>
    <w:rsid w:val="00F328D3"/>
    <w:rsid w:val="00F33DDD"/>
    <w:rsid w:val="00F355A1"/>
    <w:rsid w:val="00F36AEE"/>
    <w:rsid w:val="00F37ECA"/>
    <w:rsid w:val="00F404A0"/>
    <w:rsid w:val="00F40D58"/>
    <w:rsid w:val="00F4102D"/>
    <w:rsid w:val="00F42792"/>
    <w:rsid w:val="00F43D57"/>
    <w:rsid w:val="00F45AAF"/>
    <w:rsid w:val="00F45E07"/>
    <w:rsid w:val="00F474FA"/>
    <w:rsid w:val="00F47AD4"/>
    <w:rsid w:val="00F47CFF"/>
    <w:rsid w:val="00F531FF"/>
    <w:rsid w:val="00F5334D"/>
    <w:rsid w:val="00F5346B"/>
    <w:rsid w:val="00F54184"/>
    <w:rsid w:val="00F54205"/>
    <w:rsid w:val="00F5579B"/>
    <w:rsid w:val="00F55B0C"/>
    <w:rsid w:val="00F55CE2"/>
    <w:rsid w:val="00F561A5"/>
    <w:rsid w:val="00F57B9A"/>
    <w:rsid w:val="00F6096D"/>
    <w:rsid w:val="00F62386"/>
    <w:rsid w:val="00F6341C"/>
    <w:rsid w:val="00F64C62"/>
    <w:rsid w:val="00F64E87"/>
    <w:rsid w:val="00F6510D"/>
    <w:rsid w:val="00F65A2D"/>
    <w:rsid w:val="00F669CB"/>
    <w:rsid w:val="00F72A3C"/>
    <w:rsid w:val="00F72BC8"/>
    <w:rsid w:val="00F73878"/>
    <w:rsid w:val="00F743D3"/>
    <w:rsid w:val="00F75127"/>
    <w:rsid w:val="00F83AD1"/>
    <w:rsid w:val="00F846C9"/>
    <w:rsid w:val="00F87818"/>
    <w:rsid w:val="00F91BB2"/>
    <w:rsid w:val="00F92784"/>
    <w:rsid w:val="00F9337A"/>
    <w:rsid w:val="00F94590"/>
    <w:rsid w:val="00F94683"/>
    <w:rsid w:val="00F94DB8"/>
    <w:rsid w:val="00F96201"/>
    <w:rsid w:val="00F96B6B"/>
    <w:rsid w:val="00F96C47"/>
    <w:rsid w:val="00F9735B"/>
    <w:rsid w:val="00FA057E"/>
    <w:rsid w:val="00FA0AEA"/>
    <w:rsid w:val="00FA120C"/>
    <w:rsid w:val="00FA3173"/>
    <w:rsid w:val="00FA36A4"/>
    <w:rsid w:val="00FA556A"/>
    <w:rsid w:val="00FA59B2"/>
    <w:rsid w:val="00FA69C0"/>
    <w:rsid w:val="00FA6B3E"/>
    <w:rsid w:val="00FB01C8"/>
    <w:rsid w:val="00FB14A8"/>
    <w:rsid w:val="00FB1A96"/>
    <w:rsid w:val="00FB402F"/>
    <w:rsid w:val="00FB4242"/>
    <w:rsid w:val="00FB4603"/>
    <w:rsid w:val="00FB4A0F"/>
    <w:rsid w:val="00FB4CC4"/>
    <w:rsid w:val="00FB4DE5"/>
    <w:rsid w:val="00FB5A8B"/>
    <w:rsid w:val="00FB6794"/>
    <w:rsid w:val="00FC05E1"/>
    <w:rsid w:val="00FC1127"/>
    <w:rsid w:val="00FC134F"/>
    <w:rsid w:val="00FC19C6"/>
    <w:rsid w:val="00FC2384"/>
    <w:rsid w:val="00FC2CA3"/>
    <w:rsid w:val="00FC3EB5"/>
    <w:rsid w:val="00FC58F1"/>
    <w:rsid w:val="00FC72E7"/>
    <w:rsid w:val="00FC72F9"/>
    <w:rsid w:val="00FC74ED"/>
    <w:rsid w:val="00FD0F33"/>
    <w:rsid w:val="00FD2860"/>
    <w:rsid w:val="00FD3321"/>
    <w:rsid w:val="00FD5160"/>
    <w:rsid w:val="00FD62C8"/>
    <w:rsid w:val="00FE020C"/>
    <w:rsid w:val="00FE10AB"/>
    <w:rsid w:val="00FE11D4"/>
    <w:rsid w:val="00FE2AF7"/>
    <w:rsid w:val="00FE3949"/>
    <w:rsid w:val="00FE685F"/>
    <w:rsid w:val="00FF0134"/>
    <w:rsid w:val="00FF0EF1"/>
    <w:rsid w:val="00FF1A7A"/>
    <w:rsid w:val="00FF3264"/>
    <w:rsid w:val="00FF4FA4"/>
    <w:rsid w:val="00FF692F"/>
    <w:rsid w:val="00FF6939"/>
    <w:rsid w:val="00FF6CA4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BC0C9"/>
  <w15:docId w15:val="{587E8210-E050-4347-A4DE-0DBD0F8DB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1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C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C9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C9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90"/>
    <w:rPr>
      <w:rFonts w:ascii="Segoe UI" w:hAnsi="Segoe UI" w:cs="Segoe UI"/>
      <w:sz w:val="18"/>
      <w:szCs w:val="18"/>
      <w:lang w:val="en-US"/>
    </w:rPr>
  </w:style>
  <w:style w:type="character" w:customStyle="1" w:styleId="ref-journal">
    <w:name w:val="ref-journal"/>
    <w:basedOn w:val="DefaultParagraphFont"/>
    <w:rsid w:val="00FF6CA4"/>
  </w:style>
  <w:style w:type="character" w:styleId="LineNumber">
    <w:name w:val="line number"/>
    <w:basedOn w:val="DefaultParagraphFont"/>
    <w:uiPriority w:val="99"/>
    <w:semiHidden/>
    <w:unhideWhenUsed/>
    <w:rsid w:val="004438C8"/>
  </w:style>
  <w:style w:type="paragraph" w:customStyle="1" w:styleId="p">
    <w:name w:val="p"/>
    <w:basedOn w:val="Normal"/>
    <w:rsid w:val="00075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underline">
    <w:name w:val="underline"/>
    <w:basedOn w:val="DefaultParagraphFont"/>
    <w:rsid w:val="00075270"/>
  </w:style>
  <w:style w:type="character" w:styleId="Hyperlink">
    <w:name w:val="Hyperlink"/>
    <w:basedOn w:val="DefaultParagraphFont"/>
    <w:uiPriority w:val="99"/>
    <w:unhideWhenUsed/>
    <w:rsid w:val="0007527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75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Emphasis">
    <w:name w:val="Emphasis"/>
    <w:basedOn w:val="DefaultParagraphFont"/>
    <w:uiPriority w:val="20"/>
    <w:qFormat/>
    <w:rsid w:val="00075270"/>
    <w:rPr>
      <w:i/>
      <w:iCs/>
    </w:rPr>
  </w:style>
  <w:style w:type="table" w:styleId="TableGrid">
    <w:name w:val="Table Grid"/>
    <w:basedOn w:val="TableNormal"/>
    <w:uiPriority w:val="39"/>
    <w:rsid w:val="00614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0976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76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67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76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679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5E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C1025-F75A-424C-80CF-5755DCC5A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za</dc:creator>
  <cp:keywords/>
  <dc:description/>
  <cp:lastModifiedBy>Devishree Thirunavukkarasu</cp:lastModifiedBy>
  <cp:revision>4</cp:revision>
  <dcterms:created xsi:type="dcterms:W3CDTF">2024-04-16T05:13:00Z</dcterms:created>
  <dcterms:modified xsi:type="dcterms:W3CDTF">2024-07-16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688d1e-41c8-3658-99b2-241c8ac5300d</vt:lpwstr>
  </property>
</Properties>
</file>